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87DFD0" w14:textId="5A527E6E" w:rsidR="00342B96" w:rsidRPr="00D5069A" w:rsidRDefault="00342B96" w:rsidP="00303146">
      <w:pPr>
        <w:widowControl/>
        <w:wordWrap/>
        <w:autoSpaceDE/>
        <w:autoSpaceDN/>
        <w:spacing w:line="480" w:lineRule="auto"/>
        <w:jc w:val="left"/>
        <w:rPr>
          <w:rFonts w:cs="Times New Roman"/>
          <w:b/>
        </w:rPr>
      </w:pPr>
      <w:r w:rsidRPr="00D8628A">
        <w:rPr>
          <w:rFonts w:cs="Times New Roman"/>
          <w:b/>
        </w:rPr>
        <w:t xml:space="preserve">Table </w:t>
      </w:r>
      <w:r w:rsidR="00C04502">
        <w:rPr>
          <w:rFonts w:cs="Times New Roman"/>
          <w:b/>
        </w:rPr>
        <w:t>S1</w:t>
      </w:r>
      <w:r w:rsidR="00D8628A">
        <w:rPr>
          <w:rFonts w:cs="Times New Roman"/>
          <w:b/>
          <w:caps/>
        </w:rPr>
        <w:t xml:space="preserve"> </w:t>
      </w:r>
      <w:r w:rsidRPr="00F45683">
        <w:rPr>
          <w:rFonts w:cs="Times New Roman"/>
        </w:rPr>
        <w:t>Definition of</w:t>
      </w:r>
      <w:r w:rsidR="000566E8" w:rsidRPr="00F45683">
        <w:rPr>
          <w:rFonts w:cs="Times New Roman"/>
        </w:rPr>
        <w:t xml:space="preserve"> </w:t>
      </w:r>
      <w:r w:rsidR="00763CAA" w:rsidRPr="00F45683">
        <w:rPr>
          <w:rFonts w:cs="Times New Roman"/>
        </w:rPr>
        <w:t>d</w:t>
      </w:r>
      <w:r w:rsidRPr="00F45683">
        <w:rPr>
          <w:rFonts w:cs="Times New Roman"/>
        </w:rPr>
        <w:t xml:space="preserve">elirium </w:t>
      </w:r>
      <w:r w:rsidR="00763CAA" w:rsidRPr="00F45683">
        <w:rPr>
          <w:rFonts w:cs="Times New Roman"/>
        </w:rPr>
        <w:t>p</w:t>
      </w:r>
      <w:r w:rsidRPr="00F45683">
        <w:rPr>
          <w:rFonts w:cs="Times New Roman"/>
        </w:rPr>
        <w:t>henotyp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327"/>
      </w:tblGrid>
      <w:tr w:rsidR="00342B96" w:rsidRPr="00E6756E" w14:paraId="4813A3F3" w14:textId="77777777" w:rsidTr="00C449B6">
        <w:tc>
          <w:tcPr>
            <w:tcW w:w="2689" w:type="dxa"/>
            <w:tcBorders>
              <w:top w:val="single" w:sz="8" w:space="0" w:color="auto"/>
              <w:bottom w:val="single" w:sz="4" w:space="0" w:color="auto"/>
            </w:tcBorders>
          </w:tcPr>
          <w:p w14:paraId="08A20795" w14:textId="77777777" w:rsidR="00342B96" w:rsidRPr="00C449B6" w:rsidRDefault="00342B96" w:rsidP="00303146">
            <w:pPr>
              <w:contextualSpacing/>
              <w:jc w:val="left"/>
              <w:rPr>
                <w:rFonts w:cs="Times New Roman"/>
                <w:b/>
              </w:rPr>
            </w:pPr>
            <w:r w:rsidRPr="00C449B6">
              <w:rPr>
                <w:rFonts w:cs="Times New Roman"/>
                <w:b/>
              </w:rPr>
              <w:t>Phenotype</w:t>
            </w:r>
          </w:p>
        </w:tc>
        <w:tc>
          <w:tcPr>
            <w:tcW w:w="6327" w:type="dxa"/>
            <w:tcBorders>
              <w:top w:val="single" w:sz="8" w:space="0" w:color="auto"/>
              <w:bottom w:val="single" w:sz="4" w:space="0" w:color="auto"/>
            </w:tcBorders>
          </w:tcPr>
          <w:p w14:paraId="4B098A83" w14:textId="77777777" w:rsidR="00342B96" w:rsidRPr="00C449B6" w:rsidRDefault="00342B96" w:rsidP="00303146">
            <w:pPr>
              <w:contextualSpacing/>
              <w:jc w:val="left"/>
              <w:rPr>
                <w:rFonts w:cs="Times New Roman"/>
                <w:b/>
              </w:rPr>
            </w:pPr>
            <w:r w:rsidRPr="00C449B6">
              <w:rPr>
                <w:rFonts w:cs="Times New Roman"/>
                <w:b/>
              </w:rPr>
              <w:t>Definition</w:t>
            </w:r>
          </w:p>
        </w:tc>
      </w:tr>
      <w:tr w:rsidR="00342B96" w:rsidRPr="00E6756E" w14:paraId="521848AE" w14:textId="77777777" w:rsidTr="001472CD">
        <w:tc>
          <w:tcPr>
            <w:tcW w:w="2689" w:type="dxa"/>
            <w:tcBorders>
              <w:top w:val="single" w:sz="4" w:space="0" w:color="auto"/>
            </w:tcBorders>
          </w:tcPr>
          <w:p w14:paraId="34856B62" w14:textId="77777777" w:rsidR="00342B96" w:rsidRPr="00E6756E" w:rsidRDefault="00342B96" w:rsidP="00303146">
            <w:pPr>
              <w:contextualSpacing/>
              <w:jc w:val="left"/>
              <w:rPr>
                <w:rFonts w:cs="Times New Roman"/>
              </w:rPr>
            </w:pPr>
            <w:r w:rsidRPr="00E6756E">
              <w:rPr>
                <w:rFonts w:cs="Times New Roman"/>
              </w:rPr>
              <w:t>Hypoxic delirium</w:t>
            </w:r>
          </w:p>
        </w:tc>
        <w:tc>
          <w:tcPr>
            <w:tcW w:w="6327" w:type="dxa"/>
            <w:tcBorders>
              <w:top w:val="single" w:sz="4" w:space="0" w:color="auto"/>
            </w:tcBorders>
          </w:tcPr>
          <w:p w14:paraId="716A5366" w14:textId="7995FE74" w:rsidR="005F0FD4" w:rsidRDefault="00342B96" w:rsidP="00303146">
            <w:pPr>
              <w:contextualSpacing/>
              <w:jc w:val="left"/>
              <w:rPr>
                <w:rFonts w:cs="Times New Roman"/>
              </w:rPr>
            </w:pPr>
            <w:r w:rsidRPr="00E6756E">
              <w:rPr>
                <w:rFonts w:cs="Times New Roman"/>
              </w:rPr>
              <w:t>Hypoxemia</w:t>
            </w:r>
            <w:r w:rsidRPr="00E6756E">
              <w:rPr>
                <w:rFonts w:cs="Times New Roman"/>
                <w:vertAlign w:val="superscript"/>
              </w:rPr>
              <w:t>*</w:t>
            </w:r>
            <w:r w:rsidRPr="00E6756E">
              <w:rPr>
                <w:rFonts w:cs="Times New Roman"/>
              </w:rPr>
              <w:t xml:space="preserve"> or</w:t>
            </w:r>
          </w:p>
          <w:p w14:paraId="1A268064" w14:textId="0B5C5D0C" w:rsidR="00342B96" w:rsidRPr="00E6756E" w:rsidRDefault="00342B96" w:rsidP="00303146">
            <w:pPr>
              <w:contextualSpacing/>
              <w:jc w:val="left"/>
              <w:rPr>
                <w:rFonts w:cs="Times New Roman"/>
              </w:rPr>
            </w:pPr>
            <w:r w:rsidRPr="00E6756E">
              <w:rPr>
                <w:rFonts w:cs="Times New Roman"/>
              </w:rPr>
              <w:t>shock</w:t>
            </w:r>
            <w:r w:rsidRPr="00E6756E">
              <w:rPr>
                <w:rFonts w:cs="Times New Roman"/>
                <w:vertAlign w:val="superscript"/>
              </w:rPr>
              <w:t>**</w:t>
            </w:r>
          </w:p>
        </w:tc>
      </w:tr>
      <w:tr w:rsidR="00342B96" w:rsidRPr="00E6756E" w14:paraId="2AA68663" w14:textId="77777777" w:rsidTr="001472CD">
        <w:tc>
          <w:tcPr>
            <w:tcW w:w="2689" w:type="dxa"/>
          </w:tcPr>
          <w:p w14:paraId="08A91893" w14:textId="77777777" w:rsidR="00342B96" w:rsidRPr="00E6756E" w:rsidRDefault="00342B96" w:rsidP="00303146">
            <w:pPr>
              <w:contextualSpacing/>
              <w:jc w:val="left"/>
              <w:rPr>
                <w:rFonts w:cs="Times New Roman"/>
              </w:rPr>
            </w:pPr>
            <w:r w:rsidRPr="00E6756E">
              <w:rPr>
                <w:rFonts w:cs="Times New Roman"/>
              </w:rPr>
              <w:t>Septic delirium</w:t>
            </w:r>
          </w:p>
        </w:tc>
        <w:tc>
          <w:tcPr>
            <w:tcW w:w="6327" w:type="dxa"/>
          </w:tcPr>
          <w:p w14:paraId="5A207F51" w14:textId="0A4FA952" w:rsidR="00342B96" w:rsidRPr="00E6756E" w:rsidRDefault="00342B96" w:rsidP="00303146">
            <w:pPr>
              <w:contextualSpacing/>
              <w:jc w:val="left"/>
              <w:rPr>
                <w:rFonts w:cs="Times New Roman"/>
              </w:rPr>
            </w:pPr>
            <w:r w:rsidRPr="00E6756E">
              <w:rPr>
                <w:rFonts w:cs="Times New Roman"/>
              </w:rPr>
              <w:t>Known or suspected infection and</w:t>
            </w:r>
          </w:p>
          <w:p w14:paraId="2BC11DF2" w14:textId="77777777" w:rsidR="00342B96" w:rsidRPr="00E6756E" w:rsidRDefault="00342B96" w:rsidP="00303146">
            <w:pPr>
              <w:contextualSpacing/>
              <w:jc w:val="left"/>
              <w:rPr>
                <w:rFonts w:cs="Times New Roman"/>
              </w:rPr>
            </w:pPr>
            <w:r w:rsidRPr="00E6756E">
              <w:rPr>
                <w:rFonts w:cs="Times New Roman"/>
              </w:rPr>
              <w:t>2+systemic inflammatory response syndrome criteria</w:t>
            </w:r>
            <w:r w:rsidRPr="00E6756E">
              <w:rPr>
                <w:rFonts w:cs="Times New Roman"/>
                <w:vertAlign w:val="superscript"/>
              </w:rPr>
              <w:t>***</w:t>
            </w:r>
          </w:p>
        </w:tc>
      </w:tr>
      <w:tr w:rsidR="00342B96" w:rsidRPr="00E6756E" w14:paraId="78D6DE5D" w14:textId="77777777" w:rsidTr="001472CD">
        <w:tc>
          <w:tcPr>
            <w:tcW w:w="2689" w:type="dxa"/>
          </w:tcPr>
          <w:p w14:paraId="517E43A7" w14:textId="77777777" w:rsidR="00342B96" w:rsidRPr="00E6756E" w:rsidRDefault="00342B96" w:rsidP="00303146">
            <w:pPr>
              <w:contextualSpacing/>
              <w:jc w:val="left"/>
              <w:rPr>
                <w:rFonts w:cs="Times New Roman"/>
              </w:rPr>
            </w:pPr>
            <w:r w:rsidRPr="00E6756E">
              <w:rPr>
                <w:rFonts w:cs="Times New Roman"/>
              </w:rPr>
              <w:t>Sedative-associated delirium</w:t>
            </w:r>
          </w:p>
        </w:tc>
        <w:tc>
          <w:tcPr>
            <w:tcW w:w="6327" w:type="dxa"/>
          </w:tcPr>
          <w:p w14:paraId="73F646A4" w14:textId="2D1F67F6" w:rsidR="00342B96" w:rsidRPr="00E6756E" w:rsidRDefault="00342B96" w:rsidP="00303146">
            <w:pPr>
              <w:contextualSpacing/>
              <w:jc w:val="left"/>
              <w:rPr>
                <w:rFonts w:cs="Times New Roman"/>
              </w:rPr>
            </w:pPr>
            <w:r w:rsidRPr="00E6756E">
              <w:rPr>
                <w:rFonts w:cs="Times New Roman"/>
              </w:rPr>
              <w:t>Receipt of benzodiazepine or</w:t>
            </w:r>
          </w:p>
          <w:p w14:paraId="4A00EDC6" w14:textId="28E4128C" w:rsidR="00342B96" w:rsidRPr="00E6756E" w:rsidRDefault="00342B96" w:rsidP="00303146">
            <w:pPr>
              <w:contextualSpacing/>
              <w:jc w:val="left"/>
              <w:rPr>
                <w:rFonts w:cs="Times New Roman"/>
              </w:rPr>
            </w:pPr>
            <w:r w:rsidRPr="00E6756E">
              <w:rPr>
                <w:rFonts w:cs="Times New Roman"/>
              </w:rPr>
              <w:t>propofol or</w:t>
            </w:r>
          </w:p>
          <w:p w14:paraId="20AEA9DC" w14:textId="50A857F4" w:rsidR="00342B96" w:rsidRPr="00E6756E" w:rsidRDefault="00342B96" w:rsidP="00303146">
            <w:pPr>
              <w:contextualSpacing/>
              <w:jc w:val="left"/>
              <w:rPr>
                <w:rFonts w:cs="Times New Roman"/>
              </w:rPr>
            </w:pPr>
            <w:r w:rsidRPr="00E6756E">
              <w:rPr>
                <w:rFonts w:cs="Times New Roman"/>
              </w:rPr>
              <w:t>opioid or</w:t>
            </w:r>
          </w:p>
          <w:p w14:paraId="67B72A19" w14:textId="77777777" w:rsidR="00342B96" w:rsidRPr="00E6756E" w:rsidRDefault="00342B96" w:rsidP="00303146">
            <w:pPr>
              <w:contextualSpacing/>
              <w:jc w:val="left"/>
              <w:rPr>
                <w:rFonts w:cs="Times New Roman"/>
              </w:rPr>
            </w:pPr>
            <w:r w:rsidRPr="00E6756E">
              <w:rPr>
                <w:rFonts w:cs="Times New Roman"/>
              </w:rPr>
              <w:t>dexmedeto</w:t>
            </w:r>
            <w:r>
              <w:rPr>
                <w:rFonts w:cs="Times New Roman"/>
              </w:rPr>
              <w:t>m</w:t>
            </w:r>
            <w:r w:rsidRPr="00E6756E">
              <w:rPr>
                <w:rFonts w:cs="Times New Roman"/>
              </w:rPr>
              <w:t>idine</w:t>
            </w:r>
          </w:p>
        </w:tc>
      </w:tr>
      <w:tr w:rsidR="00342B96" w:rsidRPr="00E6756E" w14:paraId="4FF0093A" w14:textId="77777777" w:rsidTr="001472CD">
        <w:tc>
          <w:tcPr>
            <w:tcW w:w="2689" w:type="dxa"/>
          </w:tcPr>
          <w:p w14:paraId="661D9B75" w14:textId="77777777" w:rsidR="00342B96" w:rsidRPr="00E6756E" w:rsidRDefault="00342B96" w:rsidP="00303146">
            <w:pPr>
              <w:contextualSpacing/>
              <w:jc w:val="left"/>
              <w:rPr>
                <w:rFonts w:cs="Times New Roman"/>
              </w:rPr>
            </w:pPr>
            <w:r w:rsidRPr="00E6756E">
              <w:rPr>
                <w:rFonts w:cs="Times New Roman"/>
              </w:rPr>
              <w:t>Metabolic delirium</w:t>
            </w:r>
          </w:p>
        </w:tc>
        <w:tc>
          <w:tcPr>
            <w:tcW w:w="6327" w:type="dxa"/>
          </w:tcPr>
          <w:p w14:paraId="18E1B325" w14:textId="65431656" w:rsidR="00342B96" w:rsidRPr="00E6756E" w:rsidRDefault="00342B96" w:rsidP="00303146">
            <w:pPr>
              <w:contextualSpacing/>
              <w:jc w:val="left"/>
              <w:rPr>
                <w:rFonts w:cs="Times New Roman"/>
              </w:rPr>
            </w:pPr>
            <w:r w:rsidRPr="00E6756E">
              <w:rPr>
                <w:rFonts w:cs="Times New Roman"/>
              </w:rPr>
              <w:t>Blood urea nitrogen &gt; 80 mg/d</w:t>
            </w:r>
            <w:r>
              <w:rPr>
                <w:rFonts w:cs="Times New Roman"/>
              </w:rPr>
              <w:t>L</w:t>
            </w:r>
            <w:r w:rsidRPr="00E6756E">
              <w:rPr>
                <w:rFonts w:cs="Times New Roman"/>
              </w:rPr>
              <w:t xml:space="preserve"> or</w:t>
            </w:r>
          </w:p>
          <w:p w14:paraId="25A24B8A" w14:textId="59BCD442" w:rsidR="00342B96" w:rsidRPr="00E6756E" w:rsidRDefault="00342B96" w:rsidP="00303146">
            <w:pPr>
              <w:contextualSpacing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glucose &lt; 45</w:t>
            </w:r>
            <w:r w:rsidR="00D5069A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mg/dL</w:t>
            </w:r>
            <w:r w:rsidRPr="00E6756E">
              <w:rPr>
                <w:rFonts w:cs="Times New Roman"/>
              </w:rPr>
              <w:t xml:space="preserve"> or</w:t>
            </w:r>
          </w:p>
          <w:p w14:paraId="5E38B058" w14:textId="77777777" w:rsidR="00342B96" w:rsidRPr="00E6756E" w:rsidRDefault="00342B96" w:rsidP="00303146">
            <w:pPr>
              <w:contextualSpacing/>
              <w:jc w:val="left"/>
              <w:rPr>
                <w:rFonts w:cs="Times New Roman"/>
              </w:rPr>
            </w:pPr>
            <w:r w:rsidRPr="00E6756E">
              <w:rPr>
                <w:rFonts w:cs="Times New Roman"/>
              </w:rPr>
              <w:t>International normalized ratio &gt; 2.5 and [aspartate transaminase or alanine transaminase] &gt;200 or</w:t>
            </w:r>
          </w:p>
          <w:p w14:paraId="3FD1F730" w14:textId="77777777" w:rsidR="00342B96" w:rsidRPr="00E6756E" w:rsidRDefault="00342B96" w:rsidP="00303146">
            <w:pPr>
              <w:contextualSpacing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Sodium &lt;120 mmol/L</w:t>
            </w:r>
            <w:r w:rsidRPr="00E6756E">
              <w:rPr>
                <w:rFonts w:cs="Times New Roman"/>
              </w:rPr>
              <w:t xml:space="preserve"> or</w:t>
            </w:r>
          </w:p>
          <w:p w14:paraId="7504B065" w14:textId="77777777" w:rsidR="00342B96" w:rsidRPr="00E6756E" w:rsidRDefault="00342B96" w:rsidP="00303146">
            <w:pPr>
              <w:contextualSpacing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Sodium &gt;160 mmol/L</w:t>
            </w:r>
          </w:p>
        </w:tc>
      </w:tr>
      <w:tr w:rsidR="00342B96" w:rsidRPr="00E6756E" w14:paraId="7677EBB2" w14:textId="77777777" w:rsidTr="00C449B6">
        <w:tc>
          <w:tcPr>
            <w:tcW w:w="2689" w:type="dxa"/>
            <w:tcBorders>
              <w:bottom w:val="single" w:sz="8" w:space="0" w:color="auto"/>
            </w:tcBorders>
          </w:tcPr>
          <w:p w14:paraId="469EDDB2" w14:textId="77777777" w:rsidR="00342B96" w:rsidRPr="00E6756E" w:rsidRDefault="00342B96" w:rsidP="00303146">
            <w:pPr>
              <w:contextualSpacing/>
              <w:jc w:val="left"/>
              <w:rPr>
                <w:rFonts w:cs="Times New Roman"/>
              </w:rPr>
            </w:pPr>
            <w:r w:rsidRPr="00E6756E">
              <w:rPr>
                <w:rFonts w:cs="Times New Roman"/>
              </w:rPr>
              <w:t>Unclassified delirium</w:t>
            </w:r>
          </w:p>
        </w:tc>
        <w:tc>
          <w:tcPr>
            <w:tcW w:w="6327" w:type="dxa"/>
            <w:tcBorders>
              <w:bottom w:val="single" w:sz="8" w:space="0" w:color="auto"/>
            </w:tcBorders>
          </w:tcPr>
          <w:p w14:paraId="57ABD785" w14:textId="77777777" w:rsidR="00342B96" w:rsidRPr="00E6756E" w:rsidRDefault="00342B96" w:rsidP="00303146">
            <w:pPr>
              <w:contextualSpacing/>
              <w:jc w:val="left"/>
              <w:rPr>
                <w:rFonts w:cs="Times New Roman"/>
              </w:rPr>
            </w:pPr>
            <w:r w:rsidRPr="00E6756E">
              <w:rPr>
                <w:rFonts w:cs="Times New Roman"/>
              </w:rPr>
              <w:t>None of above</w:t>
            </w:r>
          </w:p>
        </w:tc>
      </w:tr>
    </w:tbl>
    <w:p w14:paraId="7199F875" w14:textId="72C18991" w:rsidR="00342B96" w:rsidRPr="00E6756E" w:rsidRDefault="00342B96" w:rsidP="00303146">
      <w:pPr>
        <w:spacing w:before="100" w:line="360" w:lineRule="auto"/>
        <w:jc w:val="left"/>
        <w:rPr>
          <w:rFonts w:cs="Times New Roman"/>
        </w:rPr>
      </w:pPr>
      <w:r w:rsidRPr="00E6756E">
        <w:rPr>
          <w:rFonts w:cs="Times New Roman"/>
          <w:vertAlign w:val="superscript"/>
        </w:rPr>
        <w:t>*</w:t>
      </w:r>
      <w:r w:rsidRPr="00E6756E">
        <w:rPr>
          <w:rFonts w:cs="Times New Roman"/>
        </w:rPr>
        <w:t xml:space="preserve">Two or more </w:t>
      </w:r>
      <w:r w:rsidR="00B87787" w:rsidRPr="00E6756E">
        <w:rPr>
          <w:rFonts w:cs="Times New Roman"/>
        </w:rPr>
        <w:t>15-minute</w:t>
      </w:r>
      <w:r w:rsidRPr="00E6756E">
        <w:rPr>
          <w:rFonts w:cs="Times New Roman"/>
        </w:rPr>
        <w:t xml:space="preserve"> intervals during which lowest blood o</w:t>
      </w:r>
      <w:r w:rsidR="00C30C42">
        <w:rPr>
          <w:rFonts w:cs="Times New Roman"/>
        </w:rPr>
        <w:t>xygen saturation level was &lt;90%</w:t>
      </w:r>
      <w:bookmarkStart w:id="0" w:name="_GoBack"/>
      <w:bookmarkEnd w:id="0"/>
    </w:p>
    <w:p w14:paraId="3ADD96D1" w14:textId="5553F918" w:rsidR="00342B96" w:rsidRPr="00E6756E" w:rsidRDefault="00342B96" w:rsidP="00303146">
      <w:pPr>
        <w:spacing w:line="360" w:lineRule="auto"/>
        <w:contextualSpacing/>
        <w:jc w:val="left"/>
        <w:rPr>
          <w:rFonts w:cs="Times New Roman"/>
        </w:rPr>
      </w:pPr>
      <w:r w:rsidRPr="00E6756E">
        <w:rPr>
          <w:rFonts w:cs="Times New Roman"/>
          <w:vertAlign w:val="superscript"/>
        </w:rPr>
        <w:t>**</w:t>
      </w:r>
      <w:r w:rsidRPr="00E6756E">
        <w:rPr>
          <w:rFonts w:cs="Times New Roman"/>
        </w:rPr>
        <w:t xml:space="preserve">Lactate &gt;4.4 mmol/L or two or more 15 minutes intervals during which </w:t>
      </w:r>
      <w:r w:rsidR="00D9077E">
        <w:rPr>
          <w:rFonts w:cs="Times New Roman"/>
        </w:rPr>
        <w:t xml:space="preserve">the </w:t>
      </w:r>
      <w:r w:rsidRPr="00E6756E">
        <w:rPr>
          <w:rFonts w:cs="Times New Roman"/>
        </w:rPr>
        <w:t xml:space="preserve">lowest mean </w:t>
      </w:r>
      <w:r w:rsidR="00C30C42">
        <w:rPr>
          <w:rFonts w:cs="Times New Roman"/>
        </w:rPr>
        <w:t>arterial pressure was &lt;65 mm Hg</w:t>
      </w:r>
    </w:p>
    <w:p w14:paraId="5F06F287" w14:textId="002CE1E5" w:rsidR="004B61DD" w:rsidRPr="00342B96" w:rsidRDefault="00342B96" w:rsidP="00303146">
      <w:pPr>
        <w:spacing w:line="360" w:lineRule="auto"/>
        <w:contextualSpacing/>
        <w:jc w:val="left"/>
        <w:rPr>
          <w:rFonts w:cs="Times New Roman"/>
          <w:szCs w:val="24"/>
        </w:rPr>
      </w:pPr>
      <w:r w:rsidRPr="00E6756E">
        <w:rPr>
          <w:rFonts w:cs="Times New Roman"/>
          <w:vertAlign w:val="superscript"/>
        </w:rPr>
        <w:t>***</w:t>
      </w:r>
      <w:r w:rsidRPr="00E6756E">
        <w:rPr>
          <w:rFonts w:cs="Times New Roman"/>
        </w:rPr>
        <w:t>Temperature &gt;38</w:t>
      </w:r>
      <w:r w:rsidRPr="00E6756E">
        <w:rPr>
          <w:rFonts w:eastAsiaTheme="minorHAnsi" w:cs="Times New Roman"/>
        </w:rPr>
        <w:t>℃</w:t>
      </w:r>
      <w:r w:rsidRPr="00E6756E">
        <w:rPr>
          <w:rFonts w:cs="Times New Roman"/>
        </w:rPr>
        <w:t xml:space="preserve"> or &lt;36</w:t>
      </w:r>
      <w:r w:rsidRPr="00E6756E">
        <w:rPr>
          <w:rFonts w:eastAsiaTheme="minorHAnsi" w:cs="Times New Roman"/>
        </w:rPr>
        <w:t>℃</w:t>
      </w:r>
      <w:r w:rsidRPr="00E6756E">
        <w:rPr>
          <w:rFonts w:cs="Times New Roman"/>
        </w:rPr>
        <w:t>, heart rate &gt;90 beats per minute, respiratory rate higher than 20 breaths per minute or PaCO</w:t>
      </w:r>
      <w:r w:rsidRPr="00E6756E">
        <w:rPr>
          <w:rFonts w:cs="Times New Roman"/>
          <w:vertAlign w:val="subscript"/>
        </w:rPr>
        <w:t>2</w:t>
      </w:r>
      <w:r w:rsidRPr="00E6756E">
        <w:rPr>
          <w:rFonts w:cs="Times New Roman"/>
        </w:rPr>
        <w:t xml:space="preserve"> &lt;32</w:t>
      </w:r>
      <w:r w:rsidR="00D5069A">
        <w:rPr>
          <w:rFonts w:cs="Times New Roman"/>
        </w:rPr>
        <w:t xml:space="preserve"> </w:t>
      </w:r>
      <w:r w:rsidRPr="00E6756E">
        <w:rPr>
          <w:rFonts w:cs="Times New Roman"/>
        </w:rPr>
        <w:t>mm Hg, or leucocyte &gt;12,000/mm</w:t>
      </w:r>
      <w:r w:rsidRPr="00E6756E">
        <w:rPr>
          <w:rFonts w:cs="Times New Roman"/>
          <w:vertAlign w:val="superscript"/>
        </w:rPr>
        <w:t>2</w:t>
      </w:r>
      <w:r w:rsidRPr="00E6756E">
        <w:rPr>
          <w:rFonts w:cs="Times New Roman"/>
        </w:rPr>
        <w:t xml:space="preserve"> or &lt;4,000/mm</w:t>
      </w:r>
      <w:r w:rsidRPr="00E6756E">
        <w:rPr>
          <w:rFonts w:cs="Times New Roman"/>
          <w:vertAlign w:val="superscript"/>
        </w:rPr>
        <w:t>2</w:t>
      </w:r>
    </w:p>
    <w:sectPr w:rsidR="004B61DD" w:rsidRPr="00342B96" w:rsidSect="00C449B6">
      <w:footerReference w:type="default" r:id="rId8"/>
      <w:type w:val="continuous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77B3FB" w14:textId="77777777" w:rsidR="00F43E6D" w:rsidRDefault="00F43E6D">
      <w:r>
        <w:separator/>
      </w:r>
    </w:p>
  </w:endnote>
  <w:endnote w:type="continuationSeparator" w:id="0">
    <w:p w14:paraId="3B04B6D0" w14:textId="77777777" w:rsidR="00F43E6D" w:rsidRDefault="00F43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80804953"/>
      <w:docPartObj>
        <w:docPartGallery w:val="Page Numbers (Bottom of Page)"/>
        <w:docPartUnique/>
      </w:docPartObj>
    </w:sdtPr>
    <w:sdtEndPr>
      <w:rPr>
        <w:rFonts w:cs="Times New Roman"/>
        <w:szCs w:val="24"/>
      </w:rPr>
    </w:sdtEndPr>
    <w:sdtContent>
      <w:p w14:paraId="44503CE9" w14:textId="1E9623F7" w:rsidR="00BF450F" w:rsidRPr="000F78D6" w:rsidRDefault="00BF450F" w:rsidP="00455302">
        <w:pPr>
          <w:pStyle w:val="a8"/>
          <w:jc w:val="center"/>
          <w:rPr>
            <w:rFonts w:cs="Times New Roman"/>
            <w:szCs w:val="24"/>
          </w:rPr>
        </w:pPr>
        <w:r w:rsidRPr="000F78D6">
          <w:rPr>
            <w:rFonts w:cs="Times New Roman"/>
            <w:szCs w:val="24"/>
          </w:rPr>
          <w:fldChar w:fldCharType="begin"/>
        </w:r>
        <w:r w:rsidRPr="000F78D6">
          <w:rPr>
            <w:rFonts w:cs="Times New Roman"/>
            <w:szCs w:val="24"/>
          </w:rPr>
          <w:instrText>PAGE   \* MERGEFORMAT</w:instrText>
        </w:r>
        <w:r w:rsidRPr="000F78D6">
          <w:rPr>
            <w:rFonts w:cs="Times New Roman"/>
            <w:szCs w:val="24"/>
          </w:rPr>
          <w:fldChar w:fldCharType="separate"/>
        </w:r>
        <w:r w:rsidR="00C30C42" w:rsidRPr="00C30C42">
          <w:rPr>
            <w:rFonts w:cs="Times New Roman"/>
            <w:noProof/>
            <w:szCs w:val="24"/>
            <w:lang w:val="ko-KR"/>
          </w:rPr>
          <w:t>1</w:t>
        </w:r>
        <w:r w:rsidRPr="000F78D6"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B7FCA1" w14:textId="77777777" w:rsidR="00F43E6D" w:rsidRDefault="00F43E6D">
      <w:r>
        <w:separator/>
      </w:r>
    </w:p>
  </w:footnote>
  <w:footnote w:type="continuationSeparator" w:id="0">
    <w:p w14:paraId="6BF76F46" w14:textId="77777777" w:rsidR="00F43E6D" w:rsidRDefault="00F43E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3325B"/>
    <w:multiLevelType w:val="hybridMultilevel"/>
    <w:tmpl w:val="29CA782E"/>
    <w:lvl w:ilvl="0" w:tplc="56D489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EAC19EA"/>
    <w:multiLevelType w:val="hybridMultilevel"/>
    <w:tmpl w:val="CA5A933C"/>
    <w:lvl w:ilvl="0" w:tplc="EF0C5A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F6E12E0"/>
    <w:multiLevelType w:val="hybridMultilevel"/>
    <w:tmpl w:val="EB84B9D4"/>
    <w:lvl w:ilvl="0" w:tplc="102015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4C4684A"/>
    <w:multiLevelType w:val="hybridMultilevel"/>
    <w:tmpl w:val="5B80D06A"/>
    <w:lvl w:ilvl="0" w:tplc="7A76809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AAF057A"/>
    <w:multiLevelType w:val="hybridMultilevel"/>
    <w:tmpl w:val="EF58AC8E"/>
    <w:lvl w:ilvl="0" w:tplc="2D6CF6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5D5A1ACF"/>
    <w:multiLevelType w:val="hybridMultilevel"/>
    <w:tmpl w:val="CACEFDD2"/>
    <w:lvl w:ilvl="0" w:tplc="282EE13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5280659"/>
    <w:multiLevelType w:val="hybridMultilevel"/>
    <w:tmpl w:val="8EA0FCEC"/>
    <w:lvl w:ilvl="0" w:tplc="0409000F">
      <w:start w:val="1"/>
      <w:numFmt w:val="decimal"/>
      <w:lvlText w:val="%1."/>
      <w:lvlJc w:val="left"/>
      <w:pPr>
        <w:ind w:left="1600" w:hanging="400"/>
      </w:p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7" w15:restartNumberingAfterBreak="0">
    <w:nsid w:val="674757B7"/>
    <w:multiLevelType w:val="hybridMultilevel"/>
    <w:tmpl w:val="DA8A84F2"/>
    <w:lvl w:ilvl="0" w:tplc="7060B2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BBA1D1A"/>
    <w:multiLevelType w:val="hybridMultilevel"/>
    <w:tmpl w:val="585294E4"/>
    <w:lvl w:ilvl="0" w:tplc="DA6E27A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F130CF4"/>
    <w:multiLevelType w:val="multilevel"/>
    <w:tmpl w:val="73FA9AF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9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80" w:hanging="1800"/>
      </w:pPr>
      <w:rPr>
        <w:rFonts w:hint="default"/>
      </w:rPr>
    </w:lvl>
  </w:abstractNum>
  <w:abstractNum w:abstractNumId="10" w15:restartNumberingAfterBreak="0">
    <w:nsid w:val="7979628E"/>
    <w:multiLevelType w:val="multilevel"/>
    <w:tmpl w:val="73FA9AF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9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80" w:hanging="1800"/>
      </w:pPr>
      <w:rPr>
        <w:rFonts w:hint="default"/>
      </w:rPr>
    </w:lvl>
  </w:abstractNum>
  <w:abstractNum w:abstractNumId="11" w15:restartNumberingAfterBreak="0">
    <w:nsid w:val="7D1E3157"/>
    <w:multiLevelType w:val="hybridMultilevel"/>
    <w:tmpl w:val="A2AC07FA"/>
    <w:lvl w:ilvl="0" w:tplc="71320DC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10"/>
  </w:num>
  <w:num w:numId="3">
    <w:abstractNumId w:val="6"/>
  </w:num>
  <w:num w:numId="4">
    <w:abstractNumId w:val="9"/>
  </w:num>
  <w:num w:numId="5">
    <w:abstractNumId w:val="3"/>
  </w:num>
  <w:num w:numId="6">
    <w:abstractNumId w:val="0"/>
  </w:num>
  <w:num w:numId="7">
    <w:abstractNumId w:val="5"/>
  </w:num>
  <w:num w:numId="8">
    <w:abstractNumId w:val="11"/>
  </w:num>
  <w:num w:numId="9">
    <w:abstractNumId w:val="8"/>
  </w:num>
  <w:num w:numId="10">
    <w:abstractNumId w:val="7"/>
  </w:num>
  <w:num w:numId="11">
    <w:abstractNumId w:val="2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Intensive Care-sm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xavz0d0x0atme0297xerd3eewzws9arere&quot;&gt;고령은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663343"/>
    <w:rsid w:val="00000F9E"/>
    <w:rsid w:val="00001F29"/>
    <w:rsid w:val="0000359D"/>
    <w:rsid w:val="00005DFC"/>
    <w:rsid w:val="00010311"/>
    <w:rsid w:val="0001149E"/>
    <w:rsid w:val="000135AC"/>
    <w:rsid w:val="00013652"/>
    <w:rsid w:val="00013B62"/>
    <w:rsid w:val="00013DA8"/>
    <w:rsid w:val="00015C9F"/>
    <w:rsid w:val="00017A11"/>
    <w:rsid w:val="0002007A"/>
    <w:rsid w:val="0002361C"/>
    <w:rsid w:val="0002556B"/>
    <w:rsid w:val="00026302"/>
    <w:rsid w:val="00027488"/>
    <w:rsid w:val="000323CF"/>
    <w:rsid w:val="000341B4"/>
    <w:rsid w:val="00035AF4"/>
    <w:rsid w:val="00035FD5"/>
    <w:rsid w:val="000375E1"/>
    <w:rsid w:val="0004133E"/>
    <w:rsid w:val="00042054"/>
    <w:rsid w:val="00050502"/>
    <w:rsid w:val="00053458"/>
    <w:rsid w:val="00053968"/>
    <w:rsid w:val="0005557E"/>
    <w:rsid w:val="000566E8"/>
    <w:rsid w:val="00057075"/>
    <w:rsid w:val="00057E5A"/>
    <w:rsid w:val="0006206A"/>
    <w:rsid w:val="00062476"/>
    <w:rsid w:val="00064222"/>
    <w:rsid w:val="0006422E"/>
    <w:rsid w:val="0007379A"/>
    <w:rsid w:val="00073996"/>
    <w:rsid w:val="00073B85"/>
    <w:rsid w:val="00074214"/>
    <w:rsid w:val="0007463D"/>
    <w:rsid w:val="00074B55"/>
    <w:rsid w:val="0008044B"/>
    <w:rsid w:val="0008062B"/>
    <w:rsid w:val="00081864"/>
    <w:rsid w:val="000843BB"/>
    <w:rsid w:val="00084FC3"/>
    <w:rsid w:val="000861F4"/>
    <w:rsid w:val="0008621F"/>
    <w:rsid w:val="0008630B"/>
    <w:rsid w:val="00090A35"/>
    <w:rsid w:val="00093C7A"/>
    <w:rsid w:val="00093D21"/>
    <w:rsid w:val="00094AD9"/>
    <w:rsid w:val="00095995"/>
    <w:rsid w:val="0009798A"/>
    <w:rsid w:val="000A324A"/>
    <w:rsid w:val="000A3CAF"/>
    <w:rsid w:val="000A7712"/>
    <w:rsid w:val="000B011C"/>
    <w:rsid w:val="000B065A"/>
    <w:rsid w:val="000B2566"/>
    <w:rsid w:val="000B298F"/>
    <w:rsid w:val="000B40DC"/>
    <w:rsid w:val="000B41CB"/>
    <w:rsid w:val="000B6885"/>
    <w:rsid w:val="000B7DDA"/>
    <w:rsid w:val="000C0099"/>
    <w:rsid w:val="000C0C32"/>
    <w:rsid w:val="000C1308"/>
    <w:rsid w:val="000C1FE9"/>
    <w:rsid w:val="000C314D"/>
    <w:rsid w:val="000C4399"/>
    <w:rsid w:val="000C60C7"/>
    <w:rsid w:val="000C7D06"/>
    <w:rsid w:val="000D006B"/>
    <w:rsid w:val="000D103F"/>
    <w:rsid w:val="000D14CC"/>
    <w:rsid w:val="000D266E"/>
    <w:rsid w:val="000D36DA"/>
    <w:rsid w:val="000D4A9B"/>
    <w:rsid w:val="000D5849"/>
    <w:rsid w:val="000D58B8"/>
    <w:rsid w:val="000D64C1"/>
    <w:rsid w:val="000D705E"/>
    <w:rsid w:val="000D7737"/>
    <w:rsid w:val="000D7FE3"/>
    <w:rsid w:val="000E10FC"/>
    <w:rsid w:val="000E1530"/>
    <w:rsid w:val="000E3245"/>
    <w:rsid w:val="000E4F6C"/>
    <w:rsid w:val="000E55A8"/>
    <w:rsid w:val="000E5C12"/>
    <w:rsid w:val="000E704C"/>
    <w:rsid w:val="000E7A17"/>
    <w:rsid w:val="000F0DED"/>
    <w:rsid w:val="000F2648"/>
    <w:rsid w:val="000F2836"/>
    <w:rsid w:val="000F3217"/>
    <w:rsid w:val="000F3394"/>
    <w:rsid w:val="000F5308"/>
    <w:rsid w:val="000F64C7"/>
    <w:rsid w:val="000F7015"/>
    <w:rsid w:val="000F70E8"/>
    <w:rsid w:val="000F78D6"/>
    <w:rsid w:val="0010081D"/>
    <w:rsid w:val="00100FDB"/>
    <w:rsid w:val="00101B84"/>
    <w:rsid w:val="00102EA1"/>
    <w:rsid w:val="00103CA5"/>
    <w:rsid w:val="00105726"/>
    <w:rsid w:val="00105BD1"/>
    <w:rsid w:val="00105C8D"/>
    <w:rsid w:val="00107C7B"/>
    <w:rsid w:val="001111FC"/>
    <w:rsid w:val="00112068"/>
    <w:rsid w:val="00112396"/>
    <w:rsid w:val="00115C41"/>
    <w:rsid w:val="001167F0"/>
    <w:rsid w:val="00120B87"/>
    <w:rsid w:val="001244A1"/>
    <w:rsid w:val="00124772"/>
    <w:rsid w:val="00126606"/>
    <w:rsid w:val="0013014F"/>
    <w:rsid w:val="001365B7"/>
    <w:rsid w:val="001378AC"/>
    <w:rsid w:val="00140F85"/>
    <w:rsid w:val="00142122"/>
    <w:rsid w:val="00143A6B"/>
    <w:rsid w:val="001445C7"/>
    <w:rsid w:val="00145251"/>
    <w:rsid w:val="00145347"/>
    <w:rsid w:val="001471C8"/>
    <w:rsid w:val="001472CD"/>
    <w:rsid w:val="001503F3"/>
    <w:rsid w:val="001504D0"/>
    <w:rsid w:val="00150FDF"/>
    <w:rsid w:val="001510BD"/>
    <w:rsid w:val="001524D3"/>
    <w:rsid w:val="00152904"/>
    <w:rsid w:val="001541B1"/>
    <w:rsid w:val="001547D3"/>
    <w:rsid w:val="001575EC"/>
    <w:rsid w:val="001579D5"/>
    <w:rsid w:val="00161833"/>
    <w:rsid w:val="00161DD3"/>
    <w:rsid w:val="00161E22"/>
    <w:rsid w:val="00161F4B"/>
    <w:rsid w:val="001623BF"/>
    <w:rsid w:val="0016309F"/>
    <w:rsid w:val="0016582E"/>
    <w:rsid w:val="001701B1"/>
    <w:rsid w:val="0017069C"/>
    <w:rsid w:val="00171C2B"/>
    <w:rsid w:val="00176347"/>
    <w:rsid w:val="00176DDF"/>
    <w:rsid w:val="00182339"/>
    <w:rsid w:val="00182440"/>
    <w:rsid w:val="00185CE7"/>
    <w:rsid w:val="001930EC"/>
    <w:rsid w:val="00194E0C"/>
    <w:rsid w:val="00195C96"/>
    <w:rsid w:val="001A2253"/>
    <w:rsid w:val="001A2551"/>
    <w:rsid w:val="001A5052"/>
    <w:rsid w:val="001A51E8"/>
    <w:rsid w:val="001A70AD"/>
    <w:rsid w:val="001A7BF9"/>
    <w:rsid w:val="001B0A12"/>
    <w:rsid w:val="001B2BDD"/>
    <w:rsid w:val="001B65FC"/>
    <w:rsid w:val="001B6995"/>
    <w:rsid w:val="001B6DCF"/>
    <w:rsid w:val="001B7448"/>
    <w:rsid w:val="001B7DAC"/>
    <w:rsid w:val="001C1D19"/>
    <w:rsid w:val="001C225F"/>
    <w:rsid w:val="001C2E76"/>
    <w:rsid w:val="001C4851"/>
    <w:rsid w:val="001C6A70"/>
    <w:rsid w:val="001D0114"/>
    <w:rsid w:val="001D035A"/>
    <w:rsid w:val="001D21FE"/>
    <w:rsid w:val="001D2CFB"/>
    <w:rsid w:val="001D3B44"/>
    <w:rsid w:val="001D3FF3"/>
    <w:rsid w:val="001D4B9C"/>
    <w:rsid w:val="001D522F"/>
    <w:rsid w:val="001D5921"/>
    <w:rsid w:val="001D6431"/>
    <w:rsid w:val="001D6685"/>
    <w:rsid w:val="001D6B5F"/>
    <w:rsid w:val="001D750C"/>
    <w:rsid w:val="001E2ECD"/>
    <w:rsid w:val="001E2FA3"/>
    <w:rsid w:val="001E358B"/>
    <w:rsid w:val="001E35D5"/>
    <w:rsid w:val="001E662C"/>
    <w:rsid w:val="001F17E2"/>
    <w:rsid w:val="001F1E39"/>
    <w:rsid w:val="001F751A"/>
    <w:rsid w:val="00200B70"/>
    <w:rsid w:val="002015AB"/>
    <w:rsid w:val="0020229B"/>
    <w:rsid w:val="002024AA"/>
    <w:rsid w:val="002032FF"/>
    <w:rsid w:val="00203555"/>
    <w:rsid w:val="00204693"/>
    <w:rsid w:val="00205179"/>
    <w:rsid w:val="00206359"/>
    <w:rsid w:val="0020788C"/>
    <w:rsid w:val="00207B03"/>
    <w:rsid w:val="00210134"/>
    <w:rsid w:val="00210DD9"/>
    <w:rsid w:val="00210F79"/>
    <w:rsid w:val="00211D61"/>
    <w:rsid w:val="002164F4"/>
    <w:rsid w:val="002218A9"/>
    <w:rsid w:val="00222015"/>
    <w:rsid w:val="0022312C"/>
    <w:rsid w:val="0022419E"/>
    <w:rsid w:val="00224774"/>
    <w:rsid w:val="0022612D"/>
    <w:rsid w:val="00227DF8"/>
    <w:rsid w:val="00227F73"/>
    <w:rsid w:val="002304A2"/>
    <w:rsid w:val="00230E9C"/>
    <w:rsid w:val="00232DA0"/>
    <w:rsid w:val="00235679"/>
    <w:rsid w:val="00236059"/>
    <w:rsid w:val="00236E89"/>
    <w:rsid w:val="00240775"/>
    <w:rsid w:val="00240F5C"/>
    <w:rsid w:val="0024270E"/>
    <w:rsid w:val="00243B1D"/>
    <w:rsid w:val="00243C28"/>
    <w:rsid w:val="0024464D"/>
    <w:rsid w:val="00244D5D"/>
    <w:rsid w:val="002453BE"/>
    <w:rsid w:val="00245458"/>
    <w:rsid w:val="00246915"/>
    <w:rsid w:val="00246C6F"/>
    <w:rsid w:val="0024764A"/>
    <w:rsid w:val="0025185B"/>
    <w:rsid w:val="00256BD6"/>
    <w:rsid w:val="00257BF3"/>
    <w:rsid w:val="00261012"/>
    <w:rsid w:val="0026148B"/>
    <w:rsid w:val="002618B8"/>
    <w:rsid w:val="002628D4"/>
    <w:rsid w:val="002658B2"/>
    <w:rsid w:val="00265963"/>
    <w:rsid w:val="002741F0"/>
    <w:rsid w:val="0027559F"/>
    <w:rsid w:val="002804E2"/>
    <w:rsid w:val="002807CD"/>
    <w:rsid w:val="002826AB"/>
    <w:rsid w:val="00282829"/>
    <w:rsid w:val="00282C5C"/>
    <w:rsid w:val="002831BC"/>
    <w:rsid w:val="00283422"/>
    <w:rsid w:val="0028660A"/>
    <w:rsid w:val="00286E46"/>
    <w:rsid w:val="002906BD"/>
    <w:rsid w:val="00290F9B"/>
    <w:rsid w:val="00290FDC"/>
    <w:rsid w:val="00292631"/>
    <w:rsid w:val="002929AA"/>
    <w:rsid w:val="00294B19"/>
    <w:rsid w:val="002973C1"/>
    <w:rsid w:val="002A3D38"/>
    <w:rsid w:val="002A3E47"/>
    <w:rsid w:val="002A5AD8"/>
    <w:rsid w:val="002A5ECC"/>
    <w:rsid w:val="002B039D"/>
    <w:rsid w:val="002B05A2"/>
    <w:rsid w:val="002B1E17"/>
    <w:rsid w:val="002B6175"/>
    <w:rsid w:val="002B7368"/>
    <w:rsid w:val="002C0830"/>
    <w:rsid w:val="002C248B"/>
    <w:rsid w:val="002C6518"/>
    <w:rsid w:val="002C6BF5"/>
    <w:rsid w:val="002C6F68"/>
    <w:rsid w:val="002C7C26"/>
    <w:rsid w:val="002D2E57"/>
    <w:rsid w:val="002D3A59"/>
    <w:rsid w:val="002D5281"/>
    <w:rsid w:val="002D5B4F"/>
    <w:rsid w:val="002D6763"/>
    <w:rsid w:val="002D77C6"/>
    <w:rsid w:val="002E0F01"/>
    <w:rsid w:val="002E1F22"/>
    <w:rsid w:val="002E2E33"/>
    <w:rsid w:val="002E37C5"/>
    <w:rsid w:val="002E670E"/>
    <w:rsid w:val="002F3B2D"/>
    <w:rsid w:val="002F47BE"/>
    <w:rsid w:val="002F4F31"/>
    <w:rsid w:val="002F5074"/>
    <w:rsid w:val="002F612D"/>
    <w:rsid w:val="002F64CD"/>
    <w:rsid w:val="003013C1"/>
    <w:rsid w:val="00302A6B"/>
    <w:rsid w:val="00303146"/>
    <w:rsid w:val="003038DD"/>
    <w:rsid w:val="00306382"/>
    <w:rsid w:val="00306EE6"/>
    <w:rsid w:val="00307C92"/>
    <w:rsid w:val="00310700"/>
    <w:rsid w:val="00311C38"/>
    <w:rsid w:val="0031332D"/>
    <w:rsid w:val="00313E18"/>
    <w:rsid w:val="003168B5"/>
    <w:rsid w:val="00317A7A"/>
    <w:rsid w:val="00323512"/>
    <w:rsid w:val="00326E48"/>
    <w:rsid w:val="00327C9A"/>
    <w:rsid w:val="003318B3"/>
    <w:rsid w:val="00336350"/>
    <w:rsid w:val="0034151C"/>
    <w:rsid w:val="00341688"/>
    <w:rsid w:val="0034194E"/>
    <w:rsid w:val="0034216C"/>
    <w:rsid w:val="00342A7F"/>
    <w:rsid w:val="00342B96"/>
    <w:rsid w:val="003432E0"/>
    <w:rsid w:val="00352BB9"/>
    <w:rsid w:val="00354E4E"/>
    <w:rsid w:val="0035550D"/>
    <w:rsid w:val="00360E2D"/>
    <w:rsid w:val="00362A70"/>
    <w:rsid w:val="00362D10"/>
    <w:rsid w:val="003658A2"/>
    <w:rsid w:val="00367D69"/>
    <w:rsid w:val="0037290A"/>
    <w:rsid w:val="00377B05"/>
    <w:rsid w:val="00380AA1"/>
    <w:rsid w:val="003821F7"/>
    <w:rsid w:val="00382B91"/>
    <w:rsid w:val="003847F5"/>
    <w:rsid w:val="003848CB"/>
    <w:rsid w:val="0039033B"/>
    <w:rsid w:val="00390615"/>
    <w:rsid w:val="003921BF"/>
    <w:rsid w:val="00392B8E"/>
    <w:rsid w:val="00392FA7"/>
    <w:rsid w:val="00393DD9"/>
    <w:rsid w:val="003949B1"/>
    <w:rsid w:val="00395208"/>
    <w:rsid w:val="00395D4F"/>
    <w:rsid w:val="003965B4"/>
    <w:rsid w:val="00397163"/>
    <w:rsid w:val="003A17D2"/>
    <w:rsid w:val="003A1897"/>
    <w:rsid w:val="003A1B11"/>
    <w:rsid w:val="003A45D6"/>
    <w:rsid w:val="003A5672"/>
    <w:rsid w:val="003A7724"/>
    <w:rsid w:val="003B0819"/>
    <w:rsid w:val="003B20A5"/>
    <w:rsid w:val="003B245B"/>
    <w:rsid w:val="003B33A3"/>
    <w:rsid w:val="003B5816"/>
    <w:rsid w:val="003C0652"/>
    <w:rsid w:val="003C10DB"/>
    <w:rsid w:val="003C18C1"/>
    <w:rsid w:val="003C2AFB"/>
    <w:rsid w:val="003C3144"/>
    <w:rsid w:val="003C56F6"/>
    <w:rsid w:val="003D0A9A"/>
    <w:rsid w:val="003D22D8"/>
    <w:rsid w:val="003D44DB"/>
    <w:rsid w:val="003D4631"/>
    <w:rsid w:val="003D4EDF"/>
    <w:rsid w:val="003D610C"/>
    <w:rsid w:val="003D6A0A"/>
    <w:rsid w:val="003D79D5"/>
    <w:rsid w:val="003E0B43"/>
    <w:rsid w:val="003E2A0C"/>
    <w:rsid w:val="003E2C9B"/>
    <w:rsid w:val="003F2928"/>
    <w:rsid w:val="003F2A88"/>
    <w:rsid w:val="003F3040"/>
    <w:rsid w:val="003F3343"/>
    <w:rsid w:val="003F6CBE"/>
    <w:rsid w:val="003F75C1"/>
    <w:rsid w:val="003F7972"/>
    <w:rsid w:val="0040260A"/>
    <w:rsid w:val="0040275A"/>
    <w:rsid w:val="0040380F"/>
    <w:rsid w:val="00403E54"/>
    <w:rsid w:val="00404418"/>
    <w:rsid w:val="004051C8"/>
    <w:rsid w:val="00411F47"/>
    <w:rsid w:val="00411F95"/>
    <w:rsid w:val="00412038"/>
    <w:rsid w:val="004137FE"/>
    <w:rsid w:val="0041434A"/>
    <w:rsid w:val="00415907"/>
    <w:rsid w:val="004164C8"/>
    <w:rsid w:val="0041753D"/>
    <w:rsid w:val="00417786"/>
    <w:rsid w:val="004177BE"/>
    <w:rsid w:val="00417A77"/>
    <w:rsid w:val="0042250E"/>
    <w:rsid w:val="00424560"/>
    <w:rsid w:val="00424884"/>
    <w:rsid w:val="00424D44"/>
    <w:rsid w:val="00425714"/>
    <w:rsid w:val="00426B48"/>
    <w:rsid w:val="00427E93"/>
    <w:rsid w:val="004320DE"/>
    <w:rsid w:val="004324EE"/>
    <w:rsid w:val="00433A96"/>
    <w:rsid w:val="00434256"/>
    <w:rsid w:val="004346B3"/>
    <w:rsid w:val="00434B25"/>
    <w:rsid w:val="0043540D"/>
    <w:rsid w:val="00442302"/>
    <w:rsid w:val="00442AC2"/>
    <w:rsid w:val="0044634E"/>
    <w:rsid w:val="00446B1D"/>
    <w:rsid w:val="00446E26"/>
    <w:rsid w:val="0044740F"/>
    <w:rsid w:val="00447552"/>
    <w:rsid w:val="0045070F"/>
    <w:rsid w:val="00452A14"/>
    <w:rsid w:val="0045385D"/>
    <w:rsid w:val="00455192"/>
    <w:rsid w:val="00455302"/>
    <w:rsid w:val="0045547A"/>
    <w:rsid w:val="00457304"/>
    <w:rsid w:val="00457EF2"/>
    <w:rsid w:val="004604F1"/>
    <w:rsid w:val="00464FAD"/>
    <w:rsid w:val="00465102"/>
    <w:rsid w:val="00467644"/>
    <w:rsid w:val="004676B2"/>
    <w:rsid w:val="00470B50"/>
    <w:rsid w:val="0047103B"/>
    <w:rsid w:val="00472230"/>
    <w:rsid w:val="00473560"/>
    <w:rsid w:val="004737C0"/>
    <w:rsid w:val="00476456"/>
    <w:rsid w:val="0048003F"/>
    <w:rsid w:val="00480C7A"/>
    <w:rsid w:val="00480DCC"/>
    <w:rsid w:val="00482A94"/>
    <w:rsid w:val="00483108"/>
    <w:rsid w:val="00490B40"/>
    <w:rsid w:val="0049486D"/>
    <w:rsid w:val="0049504A"/>
    <w:rsid w:val="00496A56"/>
    <w:rsid w:val="00496E82"/>
    <w:rsid w:val="0049736E"/>
    <w:rsid w:val="004A11C1"/>
    <w:rsid w:val="004A6A47"/>
    <w:rsid w:val="004B0895"/>
    <w:rsid w:val="004B1702"/>
    <w:rsid w:val="004B34F0"/>
    <w:rsid w:val="004B49D2"/>
    <w:rsid w:val="004B52CA"/>
    <w:rsid w:val="004B61DD"/>
    <w:rsid w:val="004B7418"/>
    <w:rsid w:val="004B7BAC"/>
    <w:rsid w:val="004C101A"/>
    <w:rsid w:val="004C1700"/>
    <w:rsid w:val="004C2198"/>
    <w:rsid w:val="004C2BAC"/>
    <w:rsid w:val="004C32DA"/>
    <w:rsid w:val="004C6314"/>
    <w:rsid w:val="004D1563"/>
    <w:rsid w:val="004D19E5"/>
    <w:rsid w:val="004D1D4B"/>
    <w:rsid w:val="004D2001"/>
    <w:rsid w:val="004D3386"/>
    <w:rsid w:val="004D6F45"/>
    <w:rsid w:val="004E1ED4"/>
    <w:rsid w:val="004E684B"/>
    <w:rsid w:val="004F0E12"/>
    <w:rsid w:val="004F12C6"/>
    <w:rsid w:val="004F260A"/>
    <w:rsid w:val="004F281D"/>
    <w:rsid w:val="004F333E"/>
    <w:rsid w:val="004F39B8"/>
    <w:rsid w:val="004F4E25"/>
    <w:rsid w:val="004F5858"/>
    <w:rsid w:val="004F59E7"/>
    <w:rsid w:val="005006E3"/>
    <w:rsid w:val="005018AE"/>
    <w:rsid w:val="005034FE"/>
    <w:rsid w:val="00504214"/>
    <w:rsid w:val="00504510"/>
    <w:rsid w:val="00504B5D"/>
    <w:rsid w:val="00510CEC"/>
    <w:rsid w:val="00510E8A"/>
    <w:rsid w:val="00512008"/>
    <w:rsid w:val="005158AC"/>
    <w:rsid w:val="00520D44"/>
    <w:rsid w:val="00522415"/>
    <w:rsid w:val="00522E84"/>
    <w:rsid w:val="00525E4C"/>
    <w:rsid w:val="005260EC"/>
    <w:rsid w:val="00526318"/>
    <w:rsid w:val="00527261"/>
    <w:rsid w:val="005274D9"/>
    <w:rsid w:val="00527E19"/>
    <w:rsid w:val="0053195E"/>
    <w:rsid w:val="00533A9A"/>
    <w:rsid w:val="0053466C"/>
    <w:rsid w:val="005363FA"/>
    <w:rsid w:val="00536BCA"/>
    <w:rsid w:val="00540367"/>
    <w:rsid w:val="0054084F"/>
    <w:rsid w:val="00542F3F"/>
    <w:rsid w:val="00543000"/>
    <w:rsid w:val="00544588"/>
    <w:rsid w:val="00544A83"/>
    <w:rsid w:val="00544AB2"/>
    <w:rsid w:val="005450C2"/>
    <w:rsid w:val="00546524"/>
    <w:rsid w:val="00550286"/>
    <w:rsid w:val="005513FB"/>
    <w:rsid w:val="00552665"/>
    <w:rsid w:val="005541C5"/>
    <w:rsid w:val="00554951"/>
    <w:rsid w:val="005550EF"/>
    <w:rsid w:val="00556061"/>
    <w:rsid w:val="005561AB"/>
    <w:rsid w:val="005603FA"/>
    <w:rsid w:val="00561076"/>
    <w:rsid w:val="00561B23"/>
    <w:rsid w:val="00566A4C"/>
    <w:rsid w:val="00567A60"/>
    <w:rsid w:val="00567CE9"/>
    <w:rsid w:val="00570558"/>
    <w:rsid w:val="0057128E"/>
    <w:rsid w:val="005735B0"/>
    <w:rsid w:val="00574461"/>
    <w:rsid w:val="00574AA1"/>
    <w:rsid w:val="005760E5"/>
    <w:rsid w:val="0057694C"/>
    <w:rsid w:val="00580C97"/>
    <w:rsid w:val="00582F90"/>
    <w:rsid w:val="0058584F"/>
    <w:rsid w:val="005861BA"/>
    <w:rsid w:val="00587658"/>
    <w:rsid w:val="0059597F"/>
    <w:rsid w:val="00595B98"/>
    <w:rsid w:val="00595D6B"/>
    <w:rsid w:val="00595E9F"/>
    <w:rsid w:val="00596210"/>
    <w:rsid w:val="005A0993"/>
    <w:rsid w:val="005A0D38"/>
    <w:rsid w:val="005A25DE"/>
    <w:rsid w:val="005A3BC7"/>
    <w:rsid w:val="005A470D"/>
    <w:rsid w:val="005A5761"/>
    <w:rsid w:val="005A6834"/>
    <w:rsid w:val="005A73CE"/>
    <w:rsid w:val="005A7C64"/>
    <w:rsid w:val="005B0972"/>
    <w:rsid w:val="005B1269"/>
    <w:rsid w:val="005B4558"/>
    <w:rsid w:val="005B5D18"/>
    <w:rsid w:val="005B6FEB"/>
    <w:rsid w:val="005B797E"/>
    <w:rsid w:val="005B79DF"/>
    <w:rsid w:val="005C0A2C"/>
    <w:rsid w:val="005C162F"/>
    <w:rsid w:val="005C2D13"/>
    <w:rsid w:val="005C36E7"/>
    <w:rsid w:val="005C5527"/>
    <w:rsid w:val="005C573C"/>
    <w:rsid w:val="005C61AB"/>
    <w:rsid w:val="005C6D8E"/>
    <w:rsid w:val="005D0CFC"/>
    <w:rsid w:val="005D3863"/>
    <w:rsid w:val="005D5541"/>
    <w:rsid w:val="005D64E2"/>
    <w:rsid w:val="005D6ADB"/>
    <w:rsid w:val="005D7009"/>
    <w:rsid w:val="005D7952"/>
    <w:rsid w:val="005E0212"/>
    <w:rsid w:val="005E1BEB"/>
    <w:rsid w:val="005E28BA"/>
    <w:rsid w:val="005E3089"/>
    <w:rsid w:val="005E4B05"/>
    <w:rsid w:val="005E570B"/>
    <w:rsid w:val="005E5C95"/>
    <w:rsid w:val="005E5FAA"/>
    <w:rsid w:val="005E5FF0"/>
    <w:rsid w:val="005E6562"/>
    <w:rsid w:val="005E7BD2"/>
    <w:rsid w:val="005F0FD4"/>
    <w:rsid w:val="005F24BA"/>
    <w:rsid w:val="005F26A1"/>
    <w:rsid w:val="005F3A61"/>
    <w:rsid w:val="005F4264"/>
    <w:rsid w:val="005F777F"/>
    <w:rsid w:val="006008F3"/>
    <w:rsid w:val="0060212F"/>
    <w:rsid w:val="00603E8D"/>
    <w:rsid w:val="006055D7"/>
    <w:rsid w:val="00607126"/>
    <w:rsid w:val="00607CC7"/>
    <w:rsid w:val="006107A9"/>
    <w:rsid w:val="00611606"/>
    <w:rsid w:val="00614304"/>
    <w:rsid w:val="00615833"/>
    <w:rsid w:val="006158E1"/>
    <w:rsid w:val="0061789C"/>
    <w:rsid w:val="0062002D"/>
    <w:rsid w:val="0062094D"/>
    <w:rsid w:val="00624217"/>
    <w:rsid w:val="006260A7"/>
    <w:rsid w:val="00631BC8"/>
    <w:rsid w:val="00631FF4"/>
    <w:rsid w:val="00632FE1"/>
    <w:rsid w:val="006330B9"/>
    <w:rsid w:val="00633B32"/>
    <w:rsid w:val="006349B6"/>
    <w:rsid w:val="00637296"/>
    <w:rsid w:val="006375C2"/>
    <w:rsid w:val="0064573C"/>
    <w:rsid w:val="006472A4"/>
    <w:rsid w:val="00647603"/>
    <w:rsid w:val="00647AC9"/>
    <w:rsid w:val="00651BCF"/>
    <w:rsid w:val="006549FF"/>
    <w:rsid w:val="00661441"/>
    <w:rsid w:val="0066207F"/>
    <w:rsid w:val="00662093"/>
    <w:rsid w:val="00662708"/>
    <w:rsid w:val="00662DA3"/>
    <w:rsid w:val="00663343"/>
    <w:rsid w:val="00670993"/>
    <w:rsid w:val="006736CD"/>
    <w:rsid w:val="00674713"/>
    <w:rsid w:val="006750A2"/>
    <w:rsid w:val="00675A6E"/>
    <w:rsid w:val="00675B14"/>
    <w:rsid w:val="0067672E"/>
    <w:rsid w:val="006800EB"/>
    <w:rsid w:val="00681C7A"/>
    <w:rsid w:val="00681DDD"/>
    <w:rsid w:val="006820D1"/>
    <w:rsid w:val="006834BA"/>
    <w:rsid w:val="00685861"/>
    <w:rsid w:val="00685B19"/>
    <w:rsid w:val="00690B86"/>
    <w:rsid w:val="00690FC2"/>
    <w:rsid w:val="006916CB"/>
    <w:rsid w:val="0069376C"/>
    <w:rsid w:val="00693B21"/>
    <w:rsid w:val="006942EF"/>
    <w:rsid w:val="006944BC"/>
    <w:rsid w:val="00694F67"/>
    <w:rsid w:val="00697ADE"/>
    <w:rsid w:val="006A04E1"/>
    <w:rsid w:val="006A3115"/>
    <w:rsid w:val="006A4749"/>
    <w:rsid w:val="006A486B"/>
    <w:rsid w:val="006B0107"/>
    <w:rsid w:val="006B0A8A"/>
    <w:rsid w:val="006B12FD"/>
    <w:rsid w:val="006B28E2"/>
    <w:rsid w:val="006B2A07"/>
    <w:rsid w:val="006B4A96"/>
    <w:rsid w:val="006B536F"/>
    <w:rsid w:val="006B644A"/>
    <w:rsid w:val="006C33F2"/>
    <w:rsid w:val="006C4AE3"/>
    <w:rsid w:val="006C651C"/>
    <w:rsid w:val="006C69B9"/>
    <w:rsid w:val="006D1559"/>
    <w:rsid w:val="006D62EC"/>
    <w:rsid w:val="006E1005"/>
    <w:rsid w:val="006E2645"/>
    <w:rsid w:val="006E29C2"/>
    <w:rsid w:val="006E3566"/>
    <w:rsid w:val="006E375B"/>
    <w:rsid w:val="006E3D88"/>
    <w:rsid w:val="006E577E"/>
    <w:rsid w:val="006F1682"/>
    <w:rsid w:val="006F1774"/>
    <w:rsid w:val="006F3D44"/>
    <w:rsid w:val="006F5DC4"/>
    <w:rsid w:val="006F6051"/>
    <w:rsid w:val="006F667C"/>
    <w:rsid w:val="00700BAF"/>
    <w:rsid w:val="00703776"/>
    <w:rsid w:val="007075E7"/>
    <w:rsid w:val="00707672"/>
    <w:rsid w:val="00710885"/>
    <w:rsid w:val="00710B9A"/>
    <w:rsid w:val="0071128B"/>
    <w:rsid w:val="00711C0D"/>
    <w:rsid w:val="007143E1"/>
    <w:rsid w:val="00715777"/>
    <w:rsid w:val="007158A3"/>
    <w:rsid w:val="0071620A"/>
    <w:rsid w:val="00720734"/>
    <w:rsid w:val="00720F14"/>
    <w:rsid w:val="00721185"/>
    <w:rsid w:val="00721CFE"/>
    <w:rsid w:val="00727753"/>
    <w:rsid w:val="00731261"/>
    <w:rsid w:val="00732553"/>
    <w:rsid w:val="0073337E"/>
    <w:rsid w:val="00735005"/>
    <w:rsid w:val="00735E8A"/>
    <w:rsid w:val="00736D70"/>
    <w:rsid w:val="00737A3F"/>
    <w:rsid w:val="007471B5"/>
    <w:rsid w:val="00747E9E"/>
    <w:rsid w:val="00750240"/>
    <w:rsid w:val="00750EEC"/>
    <w:rsid w:val="00752BF1"/>
    <w:rsid w:val="00752CA0"/>
    <w:rsid w:val="00754338"/>
    <w:rsid w:val="00757963"/>
    <w:rsid w:val="007606D8"/>
    <w:rsid w:val="00760884"/>
    <w:rsid w:val="007609AB"/>
    <w:rsid w:val="007632E4"/>
    <w:rsid w:val="00763B66"/>
    <w:rsid w:val="00763CAA"/>
    <w:rsid w:val="0076552B"/>
    <w:rsid w:val="0076674E"/>
    <w:rsid w:val="00766B4B"/>
    <w:rsid w:val="0077020F"/>
    <w:rsid w:val="007707D9"/>
    <w:rsid w:val="00770A8D"/>
    <w:rsid w:val="00770DE2"/>
    <w:rsid w:val="00773EB2"/>
    <w:rsid w:val="00774898"/>
    <w:rsid w:val="0078008C"/>
    <w:rsid w:val="00781A38"/>
    <w:rsid w:val="00781D47"/>
    <w:rsid w:val="00782432"/>
    <w:rsid w:val="0078326F"/>
    <w:rsid w:val="00785976"/>
    <w:rsid w:val="007909DC"/>
    <w:rsid w:val="007913FE"/>
    <w:rsid w:val="0079289C"/>
    <w:rsid w:val="007940BB"/>
    <w:rsid w:val="00795B7F"/>
    <w:rsid w:val="00795EF3"/>
    <w:rsid w:val="007A0030"/>
    <w:rsid w:val="007A0286"/>
    <w:rsid w:val="007A1B5C"/>
    <w:rsid w:val="007A59FE"/>
    <w:rsid w:val="007A633B"/>
    <w:rsid w:val="007A69B0"/>
    <w:rsid w:val="007B088B"/>
    <w:rsid w:val="007B1038"/>
    <w:rsid w:val="007B14C4"/>
    <w:rsid w:val="007B1B2C"/>
    <w:rsid w:val="007B1BA1"/>
    <w:rsid w:val="007B2EEB"/>
    <w:rsid w:val="007B398A"/>
    <w:rsid w:val="007B3D5D"/>
    <w:rsid w:val="007B7400"/>
    <w:rsid w:val="007C293F"/>
    <w:rsid w:val="007C54DA"/>
    <w:rsid w:val="007C77E3"/>
    <w:rsid w:val="007D305B"/>
    <w:rsid w:val="007D61B4"/>
    <w:rsid w:val="007D6AF1"/>
    <w:rsid w:val="007D6AF3"/>
    <w:rsid w:val="007E238F"/>
    <w:rsid w:val="007E5281"/>
    <w:rsid w:val="007E6880"/>
    <w:rsid w:val="007E79BD"/>
    <w:rsid w:val="007F2B51"/>
    <w:rsid w:val="007F3EC2"/>
    <w:rsid w:val="00800524"/>
    <w:rsid w:val="008023D4"/>
    <w:rsid w:val="0080456F"/>
    <w:rsid w:val="00804C51"/>
    <w:rsid w:val="0080533F"/>
    <w:rsid w:val="008054A8"/>
    <w:rsid w:val="00806C20"/>
    <w:rsid w:val="00810A99"/>
    <w:rsid w:val="00814B72"/>
    <w:rsid w:val="0081548C"/>
    <w:rsid w:val="0081556C"/>
    <w:rsid w:val="008156B9"/>
    <w:rsid w:val="008200D3"/>
    <w:rsid w:val="00820E6F"/>
    <w:rsid w:val="0082206B"/>
    <w:rsid w:val="00822CF9"/>
    <w:rsid w:val="008234A4"/>
    <w:rsid w:val="00825E30"/>
    <w:rsid w:val="00826043"/>
    <w:rsid w:val="00826848"/>
    <w:rsid w:val="00826E1F"/>
    <w:rsid w:val="00827833"/>
    <w:rsid w:val="00827902"/>
    <w:rsid w:val="00827FE6"/>
    <w:rsid w:val="008303A5"/>
    <w:rsid w:val="008363E9"/>
    <w:rsid w:val="00836C9F"/>
    <w:rsid w:val="008376BC"/>
    <w:rsid w:val="00842884"/>
    <w:rsid w:val="008455D4"/>
    <w:rsid w:val="00845A18"/>
    <w:rsid w:val="00846427"/>
    <w:rsid w:val="00851A85"/>
    <w:rsid w:val="0085467B"/>
    <w:rsid w:val="00855BE8"/>
    <w:rsid w:val="008632DC"/>
    <w:rsid w:val="00863A16"/>
    <w:rsid w:val="00863D95"/>
    <w:rsid w:val="00865867"/>
    <w:rsid w:val="00871ED9"/>
    <w:rsid w:val="00872625"/>
    <w:rsid w:val="00874994"/>
    <w:rsid w:val="00877162"/>
    <w:rsid w:val="00877C9E"/>
    <w:rsid w:val="00880735"/>
    <w:rsid w:val="008816C8"/>
    <w:rsid w:val="00881EB2"/>
    <w:rsid w:val="00882171"/>
    <w:rsid w:val="0088552C"/>
    <w:rsid w:val="00885647"/>
    <w:rsid w:val="00885CED"/>
    <w:rsid w:val="0088782C"/>
    <w:rsid w:val="00890AD8"/>
    <w:rsid w:val="00890F1C"/>
    <w:rsid w:val="00891A3A"/>
    <w:rsid w:val="00892C4C"/>
    <w:rsid w:val="008931AD"/>
    <w:rsid w:val="008A23B9"/>
    <w:rsid w:val="008A2D42"/>
    <w:rsid w:val="008A363F"/>
    <w:rsid w:val="008A4E2D"/>
    <w:rsid w:val="008A4FE8"/>
    <w:rsid w:val="008B17A5"/>
    <w:rsid w:val="008B18B4"/>
    <w:rsid w:val="008B402A"/>
    <w:rsid w:val="008B5282"/>
    <w:rsid w:val="008B631D"/>
    <w:rsid w:val="008B66E1"/>
    <w:rsid w:val="008B6C4C"/>
    <w:rsid w:val="008C003F"/>
    <w:rsid w:val="008C0800"/>
    <w:rsid w:val="008C21FB"/>
    <w:rsid w:val="008C2EEC"/>
    <w:rsid w:val="008C3A0D"/>
    <w:rsid w:val="008C3C3A"/>
    <w:rsid w:val="008C3E1B"/>
    <w:rsid w:val="008C5C4F"/>
    <w:rsid w:val="008C5E82"/>
    <w:rsid w:val="008D0129"/>
    <w:rsid w:val="008D0A28"/>
    <w:rsid w:val="008D14F5"/>
    <w:rsid w:val="008D184C"/>
    <w:rsid w:val="008D328C"/>
    <w:rsid w:val="008D466D"/>
    <w:rsid w:val="008D7076"/>
    <w:rsid w:val="008E049B"/>
    <w:rsid w:val="008E1D27"/>
    <w:rsid w:val="008E2935"/>
    <w:rsid w:val="008E51D9"/>
    <w:rsid w:val="008E6F17"/>
    <w:rsid w:val="008F194C"/>
    <w:rsid w:val="008F36E3"/>
    <w:rsid w:val="008F3857"/>
    <w:rsid w:val="008F5C0B"/>
    <w:rsid w:val="008F72C1"/>
    <w:rsid w:val="008F76F9"/>
    <w:rsid w:val="00900716"/>
    <w:rsid w:val="009009D9"/>
    <w:rsid w:val="009018E7"/>
    <w:rsid w:val="00901D9C"/>
    <w:rsid w:val="0090408D"/>
    <w:rsid w:val="009074E6"/>
    <w:rsid w:val="00911EC2"/>
    <w:rsid w:val="0091283F"/>
    <w:rsid w:val="00917A58"/>
    <w:rsid w:val="00917CCA"/>
    <w:rsid w:val="00917CF1"/>
    <w:rsid w:val="009209B1"/>
    <w:rsid w:val="009234E6"/>
    <w:rsid w:val="009279DF"/>
    <w:rsid w:val="0093350F"/>
    <w:rsid w:val="00936827"/>
    <w:rsid w:val="00936969"/>
    <w:rsid w:val="0093750A"/>
    <w:rsid w:val="00940827"/>
    <w:rsid w:val="009410F7"/>
    <w:rsid w:val="00941847"/>
    <w:rsid w:val="00941DED"/>
    <w:rsid w:val="00942D03"/>
    <w:rsid w:val="00944C3E"/>
    <w:rsid w:val="0094509B"/>
    <w:rsid w:val="009459B6"/>
    <w:rsid w:val="0094768C"/>
    <w:rsid w:val="00947EAD"/>
    <w:rsid w:val="00950D4F"/>
    <w:rsid w:val="0095159B"/>
    <w:rsid w:val="00951CED"/>
    <w:rsid w:val="009542EC"/>
    <w:rsid w:val="009548B5"/>
    <w:rsid w:val="00960DD7"/>
    <w:rsid w:val="009619A5"/>
    <w:rsid w:val="009648B8"/>
    <w:rsid w:val="00964D40"/>
    <w:rsid w:val="009675D8"/>
    <w:rsid w:val="00967CFC"/>
    <w:rsid w:val="0097180A"/>
    <w:rsid w:val="00973F82"/>
    <w:rsid w:val="0097459F"/>
    <w:rsid w:val="0097490E"/>
    <w:rsid w:val="00974AF0"/>
    <w:rsid w:val="009770B8"/>
    <w:rsid w:val="00981AFD"/>
    <w:rsid w:val="00982D3A"/>
    <w:rsid w:val="00982F67"/>
    <w:rsid w:val="00984510"/>
    <w:rsid w:val="0098485E"/>
    <w:rsid w:val="009851F2"/>
    <w:rsid w:val="00985491"/>
    <w:rsid w:val="009854AC"/>
    <w:rsid w:val="0098725A"/>
    <w:rsid w:val="00991BD8"/>
    <w:rsid w:val="00992EB7"/>
    <w:rsid w:val="009943AC"/>
    <w:rsid w:val="00994A68"/>
    <w:rsid w:val="0099636B"/>
    <w:rsid w:val="009A1A19"/>
    <w:rsid w:val="009A464D"/>
    <w:rsid w:val="009B17B2"/>
    <w:rsid w:val="009B368D"/>
    <w:rsid w:val="009B373C"/>
    <w:rsid w:val="009B6026"/>
    <w:rsid w:val="009C06D3"/>
    <w:rsid w:val="009C1395"/>
    <w:rsid w:val="009C14C6"/>
    <w:rsid w:val="009C2A1D"/>
    <w:rsid w:val="009C5580"/>
    <w:rsid w:val="009C78C6"/>
    <w:rsid w:val="009D0DCA"/>
    <w:rsid w:val="009D1F44"/>
    <w:rsid w:val="009D277C"/>
    <w:rsid w:val="009D2ED5"/>
    <w:rsid w:val="009D39A1"/>
    <w:rsid w:val="009D48C4"/>
    <w:rsid w:val="009D55E4"/>
    <w:rsid w:val="009D5E28"/>
    <w:rsid w:val="009E2BD6"/>
    <w:rsid w:val="009E3EBB"/>
    <w:rsid w:val="009E4EF9"/>
    <w:rsid w:val="009E5295"/>
    <w:rsid w:val="009E5504"/>
    <w:rsid w:val="009F1D4E"/>
    <w:rsid w:val="009F2B48"/>
    <w:rsid w:val="009F4EC5"/>
    <w:rsid w:val="009F615A"/>
    <w:rsid w:val="00A01629"/>
    <w:rsid w:val="00A0230E"/>
    <w:rsid w:val="00A031E4"/>
    <w:rsid w:val="00A03595"/>
    <w:rsid w:val="00A04F3B"/>
    <w:rsid w:val="00A0534E"/>
    <w:rsid w:val="00A05A48"/>
    <w:rsid w:val="00A06785"/>
    <w:rsid w:val="00A103F1"/>
    <w:rsid w:val="00A10B1A"/>
    <w:rsid w:val="00A11A7B"/>
    <w:rsid w:val="00A11BCE"/>
    <w:rsid w:val="00A1333C"/>
    <w:rsid w:val="00A1370B"/>
    <w:rsid w:val="00A13C9D"/>
    <w:rsid w:val="00A17FDE"/>
    <w:rsid w:val="00A20F72"/>
    <w:rsid w:val="00A21164"/>
    <w:rsid w:val="00A247C7"/>
    <w:rsid w:val="00A24DEA"/>
    <w:rsid w:val="00A269A2"/>
    <w:rsid w:val="00A30558"/>
    <w:rsid w:val="00A30E7D"/>
    <w:rsid w:val="00A35412"/>
    <w:rsid w:val="00A40755"/>
    <w:rsid w:val="00A506F0"/>
    <w:rsid w:val="00A515A8"/>
    <w:rsid w:val="00A52EA7"/>
    <w:rsid w:val="00A55491"/>
    <w:rsid w:val="00A5681B"/>
    <w:rsid w:val="00A57093"/>
    <w:rsid w:val="00A6254A"/>
    <w:rsid w:val="00A631DC"/>
    <w:rsid w:val="00A647A1"/>
    <w:rsid w:val="00A700A2"/>
    <w:rsid w:val="00A72236"/>
    <w:rsid w:val="00A734FA"/>
    <w:rsid w:val="00A73AAC"/>
    <w:rsid w:val="00A7499D"/>
    <w:rsid w:val="00A8071B"/>
    <w:rsid w:val="00A816B9"/>
    <w:rsid w:val="00A81C4A"/>
    <w:rsid w:val="00A8310D"/>
    <w:rsid w:val="00A84A4A"/>
    <w:rsid w:val="00A857D8"/>
    <w:rsid w:val="00A85CFA"/>
    <w:rsid w:val="00A8694E"/>
    <w:rsid w:val="00A91EA5"/>
    <w:rsid w:val="00A9232B"/>
    <w:rsid w:val="00A9273C"/>
    <w:rsid w:val="00A93AF2"/>
    <w:rsid w:val="00A94FC0"/>
    <w:rsid w:val="00A957CC"/>
    <w:rsid w:val="00AA06EA"/>
    <w:rsid w:val="00AA27B1"/>
    <w:rsid w:val="00AA4533"/>
    <w:rsid w:val="00AA4597"/>
    <w:rsid w:val="00AA6B57"/>
    <w:rsid w:val="00AA73E2"/>
    <w:rsid w:val="00AA7DBF"/>
    <w:rsid w:val="00AB03BE"/>
    <w:rsid w:val="00AB07B9"/>
    <w:rsid w:val="00AB171D"/>
    <w:rsid w:val="00AB3521"/>
    <w:rsid w:val="00AB4426"/>
    <w:rsid w:val="00AB49BE"/>
    <w:rsid w:val="00AB5D58"/>
    <w:rsid w:val="00AC0E0B"/>
    <w:rsid w:val="00AC0FC1"/>
    <w:rsid w:val="00AC1086"/>
    <w:rsid w:val="00AC13AD"/>
    <w:rsid w:val="00AC319D"/>
    <w:rsid w:val="00AC3B5B"/>
    <w:rsid w:val="00AC3BDE"/>
    <w:rsid w:val="00AC4449"/>
    <w:rsid w:val="00AC6644"/>
    <w:rsid w:val="00AC7BF6"/>
    <w:rsid w:val="00AD08CE"/>
    <w:rsid w:val="00AD19E9"/>
    <w:rsid w:val="00AD2FA1"/>
    <w:rsid w:val="00AD34BC"/>
    <w:rsid w:val="00AD4E76"/>
    <w:rsid w:val="00AD7C4F"/>
    <w:rsid w:val="00AE0937"/>
    <w:rsid w:val="00AE13E9"/>
    <w:rsid w:val="00AE1913"/>
    <w:rsid w:val="00AE1B48"/>
    <w:rsid w:val="00AE3558"/>
    <w:rsid w:val="00AE5391"/>
    <w:rsid w:val="00AE72F5"/>
    <w:rsid w:val="00AE79A6"/>
    <w:rsid w:val="00AF0BA5"/>
    <w:rsid w:val="00AF13A8"/>
    <w:rsid w:val="00AF252E"/>
    <w:rsid w:val="00AF3FAB"/>
    <w:rsid w:val="00AF46F9"/>
    <w:rsid w:val="00AF6E6B"/>
    <w:rsid w:val="00B04112"/>
    <w:rsid w:val="00B06614"/>
    <w:rsid w:val="00B07214"/>
    <w:rsid w:val="00B11886"/>
    <w:rsid w:val="00B11C6F"/>
    <w:rsid w:val="00B11F83"/>
    <w:rsid w:val="00B12CC7"/>
    <w:rsid w:val="00B14995"/>
    <w:rsid w:val="00B149F6"/>
    <w:rsid w:val="00B1503B"/>
    <w:rsid w:val="00B178D8"/>
    <w:rsid w:val="00B20924"/>
    <w:rsid w:val="00B20C77"/>
    <w:rsid w:val="00B213B6"/>
    <w:rsid w:val="00B23C48"/>
    <w:rsid w:val="00B2462F"/>
    <w:rsid w:val="00B26411"/>
    <w:rsid w:val="00B26C4C"/>
    <w:rsid w:val="00B30604"/>
    <w:rsid w:val="00B3257D"/>
    <w:rsid w:val="00B33030"/>
    <w:rsid w:val="00B3493B"/>
    <w:rsid w:val="00B34BF2"/>
    <w:rsid w:val="00B34ED0"/>
    <w:rsid w:val="00B3693B"/>
    <w:rsid w:val="00B41396"/>
    <w:rsid w:val="00B44F5B"/>
    <w:rsid w:val="00B453B9"/>
    <w:rsid w:val="00B4557B"/>
    <w:rsid w:val="00B509BA"/>
    <w:rsid w:val="00B52932"/>
    <w:rsid w:val="00B53246"/>
    <w:rsid w:val="00B5437E"/>
    <w:rsid w:val="00B54AF7"/>
    <w:rsid w:val="00B56459"/>
    <w:rsid w:val="00B574D7"/>
    <w:rsid w:val="00B57B08"/>
    <w:rsid w:val="00B60ACB"/>
    <w:rsid w:val="00B671B0"/>
    <w:rsid w:val="00B67DD3"/>
    <w:rsid w:val="00B72141"/>
    <w:rsid w:val="00B7283D"/>
    <w:rsid w:val="00B745CD"/>
    <w:rsid w:val="00B7583B"/>
    <w:rsid w:val="00B75B61"/>
    <w:rsid w:val="00B76576"/>
    <w:rsid w:val="00B76A66"/>
    <w:rsid w:val="00B76F76"/>
    <w:rsid w:val="00B77692"/>
    <w:rsid w:val="00B8122B"/>
    <w:rsid w:val="00B82517"/>
    <w:rsid w:val="00B861D1"/>
    <w:rsid w:val="00B87787"/>
    <w:rsid w:val="00B87D8E"/>
    <w:rsid w:val="00B91E01"/>
    <w:rsid w:val="00B944FC"/>
    <w:rsid w:val="00B95D82"/>
    <w:rsid w:val="00BA3F03"/>
    <w:rsid w:val="00BA673E"/>
    <w:rsid w:val="00BA6CB7"/>
    <w:rsid w:val="00BA6DF9"/>
    <w:rsid w:val="00BA70FB"/>
    <w:rsid w:val="00BB4D52"/>
    <w:rsid w:val="00BB57A9"/>
    <w:rsid w:val="00BB6DD8"/>
    <w:rsid w:val="00BB756E"/>
    <w:rsid w:val="00BB75FB"/>
    <w:rsid w:val="00BC4D17"/>
    <w:rsid w:val="00BC5636"/>
    <w:rsid w:val="00BC5AB4"/>
    <w:rsid w:val="00BC7417"/>
    <w:rsid w:val="00BC7CA2"/>
    <w:rsid w:val="00BD00B4"/>
    <w:rsid w:val="00BD051C"/>
    <w:rsid w:val="00BD0A92"/>
    <w:rsid w:val="00BD0FDD"/>
    <w:rsid w:val="00BD3715"/>
    <w:rsid w:val="00BD59E0"/>
    <w:rsid w:val="00BD7DCE"/>
    <w:rsid w:val="00BE1163"/>
    <w:rsid w:val="00BE1DD6"/>
    <w:rsid w:val="00BE3CFD"/>
    <w:rsid w:val="00BE560D"/>
    <w:rsid w:val="00BE56D6"/>
    <w:rsid w:val="00BE5B77"/>
    <w:rsid w:val="00BE6577"/>
    <w:rsid w:val="00BE694C"/>
    <w:rsid w:val="00BE73A8"/>
    <w:rsid w:val="00BF079E"/>
    <w:rsid w:val="00BF1B6E"/>
    <w:rsid w:val="00BF203B"/>
    <w:rsid w:val="00BF256C"/>
    <w:rsid w:val="00BF2E4D"/>
    <w:rsid w:val="00BF32F8"/>
    <w:rsid w:val="00BF450F"/>
    <w:rsid w:val="00BF4997"/>
    <w:rsid w:val="00BF4CF6"/>
    <w:rsid w:val="00BF56A8"/>
    <w:rsid w:val="00BF5A79"/>
    <w:rsid w:val="00C04502"/>
    <w:rsid w:val="00C048B3"/>
    <w:rsid w:val="00C0773C"/>
    <w:rsid w:val="00C10594"/>
    <w:rsid w:val="00C10A19"/>
    <w:rsid w:val="00C121D2"/>
    <w:rsid w:val="00C1376A"/>
    <w:rsid w:val="00C144B7"/>
    <w:rsid w:val="00C16EC7"/>
    <w:rsid w:val="00C1708A"/>
    <w:rsid w:val="00C17D90"/>
    <w:rsid w:val="00C201CA"/>
    <w:rsid w:val="00C211D8"/>
    <w:rsid w:val="00C219EE"/>
    <w:rsid w:val="00C2382B"/>
    <w:rsid w:val="00C258C6"/>
    <w:rsid w:val="00C25900"/>
    <w:rsid w:val="00C30C42"/>
    <w:rsid w:val="00C333D1"/>
    <w:rsid w:val="00C3502E"/>
    <w:rsid w:val="00C37902"/>
    <w:rsid w:val="00C37B94"/>
    <w:rsid w:val="00C43403"/>
    <w:rsid w:val="00C436B7"/>
    <w:rsid w:val="00C449B6"/>
    <w:rsid w:val="00C45490"/>
    <w:rsid w:val="00C471EB"/>
    <w:rsid w:val="00C51378"/>
    <w:rsid w:val="00C54924"/>
    <w:rsid w:val="00C552C6"/>
    <w:rsid w:val="00C55BC5"/>
    <w:rsid w:val="00C55EA1"/>
    <w:rsid w:val="00C56507"/>
    <w:rsid w:val="00C571D2"/>
    <w:rsid w:val="00C57223"/>
    <w:rsid w:val="00C57C0E"/>
    <w:rsid w:val="00C60F9D"/>
    <w:rsid w:val="00C62E9F"/>
    <w:rsid w:val="00C64219"/>
    <w:rsid w:val="00C6442E"/>
    <w:rsid w:val="00C7147C"/>
    <w:rsid w:val="00C71CE1"/>
    <w:rsid w:val="00C750E1"/>
    <w:rsid w:val="00C7552C"/>
    <w:rsid w:val="00C804A0"/>
    <w:rsid w:val="00C80680"/>
    <w:rsid w:val="00C83FBE"/>
    <w:rsid w:val="00C85501"/>
    <w:rsid w:val="00C85819"/>
    <w:rsid w:val="00C91367"/>
    <w:rsid w:val="00C916DE"/>
    <w:rsid w:val="00C91D1D"/>
    <w:rsid w:val="00C91EDB"/>
    <w:rsid w:val="00C92E7B"/>
    <w:rsid w:val="00C93D7F"/>
    <w:rsid w:val="00C9421F"/>
    <w:rsid w:val="00C96609"/>
    <w:rsid w:val="00C96B41"/>
    <w:rsid w:val="00CA05E5"/>
    <w:rsid w:val="00CA343D"/>
    <w:rsid w:val="00CA442A"/>
    <w:rsid w:val="00CA680B"/>
    <w:rsid w:val="00CB10B3"/>
    <w:rsid w:val="00CB1A86"/>
    <w:rsid w:val="00CB2821"/>
    <w:rsid w:val="00CB369A"/>
    <w:rsid w:val="00CB41A3"/>
    <w:rsid w:val="00CB4D68"/>
    <w:rsid w:val="00CB57C8"/>
    <w:rsid w:val="00CB5881"/>
    <w:rsid w:val="00CB6991"/>
    <w:rsid w:val="00CB6AB4"/>
    <w:rsid w:val="00CC15BD"/>
    <w:rsid w:val="00CC25F9"/>
    <w:rsid w:val="00CC44EF"/>
    <w:rsid w:val="00CC64ED"/>
    <w:rsid w:val="00CC6D37"/>
    <w:rsid w:val="00CC72D3"/>
    <w:rsid w:val="00CD0D79"/>
    <w:rsid w:val="00CD1E7A"/>
    <w:rsid w:val="00CD29AF"/>
    <w:rsid w:val="00CD4B20"/>
    <w:rsid w:val="00CD4DD8"/>
    <w:rsid w:val="00CD50BD"/>
    <w:rsid w:val="00CD6412"/>
    <w:rsid w:val="00CD69D4"/>
    <w:rsid w:val="00CD760F"/>
    <w:rsid w:val="00CE14DC"/>
    <w:rsid w:val="00CE23A4"/>
    <w:rsid w:val="00CE321C"/>
    <w:rsid w:val="00CE3AAB"/>
    <w:rsid w:val="00CE4280"/>
    <w:rsid w:val="00CE50D4"/>
    <w:rsid w:val="00CE661D"/>
    <w:rsid w:val="00CE78FC"/>
    <w:rsid w:val="00CF1541"/>
    <w:rsid w:val="00CF2228"/>
    <w:rsid w:val="00CF22C4"/>
    <w:rsid w:val="00CF2F56"/>
    <w:rsid w:val="00CF3874"/>
    <w:rsid w:val="00D00034"/>
    <w:rsid w:val="00D00BD3"/>
    <w:rsid w:val="00D0403E"/>
    <w:rsid w:val="00D0551F"/>
    <w:rsid w:val="00D05E1A"/>
    <w:rsid w:val="00D060F3"/>
    <w:rsid w:val="00D0631C"/>
    <w:rsid w:val="00D07FE8"/>
    <w:rsid w:val="00D1275D"/>
    <w:rsid w:val="00D12C3B"/>
    <w:rsid w:val="00D1300A"/>
    <w:rsid w:val="00D20AD4"/>
    <w:rsid w:val="00D222E9"/>
    <w:rsid w:val="00D23E1A"/>
    <w:rsid w:val="00D242C8"/>
    <w:rsid w:val="00D24AAC"/>
    <w:rsid w:val="00D251D8"/>
    <w:rsid w:val="00D270E1"/>
    <w:rsid w:val="00D30AC6"/>
    <w:rsid w:val="00D3598D"/>
    <w:rsid w:val="00D35FAD"/>
    <w:rsid w:val="00D37018"/>
    <w:rsid w:val="00D40063"/>
    <w:rsid w:val="00D40D38"/>
    <w:rsid w:val="00D412CA"/>
    <w:rsid w:val="00D42077"/>
    <w:rsid w:val="00D43F20"/>
    <w:rsid w:val="00D44553"/>
    <w:rsid w:val="00D46E7C"/>
    <w:rsid w:val="00D46F89"/>
    <w:rsid w:val="00D4797D"/>
    <w:rsid w:val="00D47CFD"/>
    <w:rsid w:val="00D5069A"/>
    <w:rsid w:val="00D50C8C"/>
    <w:rsid w:val="00D521E9"/>
    <w:rsid w:val="00D52974"/>
    <w:rsid w:val="00D5586A"/>
    <w:rsid w:val="00D57AE5"/>
    <w:rsid w:val="00D61BDF"/>
    <w:rsid w:val="00D65D4B"/>
    <w:rsid w:val="00D707EC"/>
    <w:rsid w:val="00D7244E"/>
    <w:rsid w:val="00D74352"/>
    <w:rsid w:val="00D756AF"/>
    <w:rsid w:val="00D75F58"/>
    <w:rsid w:val="00D76138"/>
    <w:rsid w:val="00D776D6"/>
    <w:rsid w:val="00D77AAC"/>
    <w:rsid w:val="00D77FD2"/>
    <w:rsid w:val="00D80999"/>
    <w:rsid w:val="00D814CB"/>
    <w:rsid w:val="00D83BCB"/>
    <w:rsid w:val="00D83F06"/>
    <w:rsid w:val="00D84B87"/>
    <w:rsid w:val="00D84D39"/>
    <w:rsid w:val="00D8628A"/>
    <w:rsid w:val="00D8724E"/>
    <w:rsid w:val="00D9077E"/>
    <w:rsid w:val="00D912EF"/>
    <w:rsid w:val="00D9288A"/>
    <w:rsid w:val="00D95AC4"/>
    <w:rsid w:val="00D95F5C"/>
    <w:rsid w:val="00D97BA3"/>
    <w:rsid w:val="00DA04FD"/>
    <w:rsid w:val="00DA1777"/>
    <w:rsid w:val="00DA2687"/>
    <w:rsid w:val="00DA2726"/>
    <w:rsid w:val="00DA3321"/>
    <w:rsid w:val="00DA393A"/>
    <w:rsid w:val="00DA398F"/>
    <w:rsid w:val="00DA7F3E"/>
    <w:rsid w:val="00DB1971"/>
    <w:rsid w:val="00DB30E2"/>
    <w:rsid w:val="00DB36D1"/>
    <w:rsid w:val="00DB579E"/>
    <w:rsid w:val="00DB593C"/>
    <w:rsid w:val="00DC01C5"/>
    <w:rsid w:val="00DC626A"/>
    <w:rsid w:val="00DC7F29"/>
    <w:rsid w:val="00DD101A"/>
    <w:rsid w:val="00DD210B"/>
    <w:rsid w:val="00DD298F"/>
    <w:rsid w:val="00DD4A87"/>
    <w:rsid w:val="00DD4D9F"/>
    <w:rsid w:val="00DD5892"/>
    <w:rsid w:val="00DD5DF6"/>
    <w:rsid w:val="00DD69A1"/>
    <w:rsid w:val="00DD7039"/>
    <w:rsid w:val="00DD7689"/>
    <w:rsid w:val="00DE041C"/>
    <w:rsid w:val="00DE0962"/>
    <w:rsid w:val="00DE1A66"/>
    <w:rsid w:val="00DE3318"/>
    <w:rsid w:val="00DE3B1A"/>
    <w:rsid w:val="00DE4A3A"/>
    <w:rsid w:val="00DE61E9"/>
    <w:rsid w:val="00DE7A3C"/>
    <w:rsid w:val="00DE7AFC"/>
    <w:rsid w:val="00DF0B8C"/>
    <w:rsid w:val="00DF227B"/>
    <w:rsid w:val="00DF24C9"/>
    <w:rsid w:val="00DF2BC7"/>
    <w:rsid w:val="00DF39D4"/>
    <w:rsid w:val="00DF5B9E"/>
    <w:rsid w:val="00DF5FA9"/>
    <w:rsid w:val="00DF6500"/>
    <w:rsid w:val="00DF6903"/>
    <w:rsid w:val="00DF75B7"/>
    <w:rsid w:val="00E01612"/>
    <w:rsid w:val="00E01D2C"/>
    <w:rsid w:val="00E0297D"/>
    <w:rsid w:val="00E03D3F"/>
    <w:rsid w:val="00E040C9"/>
    <w:rsid w:val="00E04653"/>
    <w:rsid w:val="00E04FDA"/>
    <w:rsid w:val="00E06160"/>
    <w:rsid w:val="00E07DFA"/>
    <w:rsid w:val="00E122AE"/>
    <w:rsid w:val="00E15030"/>
    <w:rsid w:val="00E1509A"/>
    <w:rsid w:val="00E15BB6"/>
    <w:rsid w:val="00E16A02"/>
    <w:rsid w:val="00E202E0"/>
    <w:rsid w:val="00E20357"/>
    <w:rsid w:val="00E225C9"/>
    <w:rsid w:val="00E22723"/>
    <w:rsid w:val="00E24BA8"/>
    <w:rsid w:val="00E256C3"/>
    <w:rsid w:val="00E2693A"/>
    <w:rsid w:val="00E27BCF"/>
    <w:rsid w:val="00E3244F"/>
    <w:rsid w:val="00E346AB"/>
    <w:rsid w:val="00E353B5"/>
    <w:rsid w:val="00E35EF4"/>
    <w:rsid w:val="00E370FA"/>
    <w:rsid w:val="00E419B0"/>
    <w:rsid w:val="00E41DBC"/>
    <w:rsid w:val="00E43527"/>
    <w:rsid w:val="00E45427"/>
    <w:rsid w:val="00E463FF"/>
    <w:rsid w:val="00E46BF5"/>
    <w:rsid w:val="00E507AB"/>
    <w:rsid w:val="00E510E9"/>
    <w:rsid w:val="00E537F5"/>
    <w:rsid w:val="00E54586"/>
    <w:rsid w:val="00E547C3"/>
    <w:rsid w:val="00E54D8E"/>
    <w:rsid w:val="00E552B0"/>
    <w:rsid w:val="00E5629A"/>
    <w:rsid w:val="00E60573"/>
    <w:rsid w:val="00E61016"/>
    <w:rsid w:val="00E61839"/>
    <w:rsid w:val="00E63064"/>
    <w:rsid w:val="00E639C4"/>
    <w:rsid w:val="00E64E7E"/>
    <w:rsid w:val="00E65AC5"/>
    <w:rsid w:val="00E65E95"/>
    <w:rsid w:val="00E66ABA"/>
    <w:rsid w:val="00E70C05"/>
    <w:rsid w:val="00E7265D"/>
    <w:rsid w:val="00E732FA"/>
    <w:rsid w:val="00E73F37"/>
    <w:rsid w:val="00E742DF"/>
    <w:rsid w:val="00E75BDC"/>
    <w:rsid w:val="00E75D5B"/>
    <w:rsid w:val="00E760B5"/>
    <w:rsid w:val="00E767B4"/>
    <w:rsid w:val="00E767D9"/>
    <w:rsid w:val="00E853FE"/>
    <w:rsid w:val="00E906FF"/>
    <w:rsid w:val="00E910DA"/>
    <w:rsid w:val="00E9206A"/>
    <w:rsid w:val="00E92543"/>
    <w:rsid w:val="00E94EE0"/>
    <w:rsid w:val="00E976A9"/>
    <w:rsid w:val="00E97C6B"/>
    <w:rsid w:val="00EA162E"/>
    <w:rsid w:val="00EA3DB6"/>
    <w:rsid w:val="00EA4754"/>
    <w:rsid w:val="00EA54A9"/>
    <w:rsid w:val="00EA76C2"/>
    <w:rsid w:val="00EA7FC4"/>
    <w:rsid w:val="00EB174C"/>
    <w:rsid w:val="00EB1A56"/>
    <w:rsid w:val="00EB2260"/>
    <w:rsid w:val="00EB389C"/>
    <w:rsid w:val="00EB43CD"/>
    <w:rsid w:val="00EB491E"/>
    <w:rsid w:val="00EC0520"/>
    <w:rsid w:val="00EC1BB5"/>
    <w:rsid w:val="00EC2206"/>
    <w:rsid w:val="00EC2631"/>
    <w:rsid w:val="00EC52E2"/>
    <w:rsid w:val="00EC573F"/>
    <w:rsid w:val="00ED1E47"/>
    <w:rsid w:val="00ED2EA4"/>
    <w:rsid w:val="00ED6CD8"/>
    <w:rsid w:val="00EE0D66"/>
    <w:rsid w:val="00EE2FF6"/>
    <w:rsid w:val="00EE4C6E"/>
    <w:rsid w:val="00EE672A"/>
    <w:rsid w:val="00EE783C"/>
    <w:rsid w:val="00EE7C0A"/>
    <w:rsid w:val="00EF3468"/>
    <w:rsid w:val="00EF3E67"/>
    <w:rsid w:val="00EF4760"/>
    <w:rsid w:val="00EF52B0"/>
    <w:rsid w:val="00EF702B"/>
    <w:rsid w:val="00EF73EB"/>
    <w:rsid w:val="00EF7521"/>
    <w:rsid w:val="00F00ADC"/>
    <w:rsid w:val="00F014CB"/>
    <w:rsid w:val="00F016D7"/>
    <w:rsid w:val="00F020EA"/>
    <w:rsid w:val="00F02E35"/>
    <w:rsid w:val="00F04EEF"/>
    <w:rsid w:val="00F053A0"/>
    <w:rsid w:val="00F07E5D"/>
    <w:rsid w:val="00F10C52"/>
    <w:rsid w:val="00F13176"/>
    <w:rsid w:val="00F22440"/>
    <w:rsid w:val="00F230C3"/>
    <w:rsid w:val="00F233A4"/>
    <w:rsid w:val="00F24445"/>
    <w:rsid w:val="00F25F1B"/>
    <w:rsid w:val="00F26EF4"/>
    <w:rsid w:val="00F27190"/>
    <w:rsid w:val="00F27261"/>
    <w:rsid w:val="00F308B0"/>
    <w:rsid w:val="00F3205F"/>
    <w:rsid w:val="00F32428"/>
    <w:rsid w:val="00F34ABA"/>
    <w:rsid w:val="00F40488"/>
    <w:rsid w:val="00F41002"/>
    <w:rsid w:val="00F42FC6"/>
    <w:rsid w:val="00F43E6D"/>
    <w:rsid w:val="00F45683"/>
    <w:rsid w:val="00F47244"/>
    <w:rsid w:val="00F50F11"/>
    <w:rsid w:val="00F51F2A"/>
    <w:rsid w:val="00F525BD"/>
    <w:rsid w:val="00F527A2"/>
    <w:rsid w:val="00F54756"/>
    <w:rsid w:val="00F56E3C"/>
    <w:rsid w:val="00F669AA"/>
    <w:rsid w:val="00F66AB3"/>
    <w:rsid w:val="00F67044"/>
    <w:rsid w:val="00F67D77"/>
    <w:rsid w:val="00F67EEA"/>
    <w:rsid w:val="00F71BF3"/>
    <w:rsid w:val="00F7343E"/>
    <w:rsid w:val="00F74293"/>
    <w:rsid w:val="00F7432D"/>
    <w:rsid w:val="00F76AEA"/>
    <w:rsid w:val="00F76BE9"/>
    <w:rsid w:val="00F77266"/>
    <w:rsid w:val="00F77B00"/>
    <w:rsid w:val="00F77CE3"/>
    <w:rsid w:val="00F8031D"/>
    <w:rsid w:val="00F821D8"/>
    <w:rsid w:val="00F8239A"/>
    <w:rsid w:val="00F8426F"/>
    <w:rsid w:val="00F86DD1"/>
    <w:rsid w:val="00F91B13"/>
    <w:rsid w:val="00F95552"/>
    <w:rsid w:val="00F9658F"/>
    <w:rsid w:val="00FA02C8"/>
    <w:rsid w:val="00FA0433"/>
    <w:rsid w:val="00FA230C"/>
    <w:rsid w:val="00FA2FCE"/>
    <w:rsid w:val="00FA5101"/>
    <w:rsid w:val="00FA5E94"/>
    <w:rsid w:val="00FA6810"/>
    <w:rsid w:val="00FA6DD9"/>
    <w:rsid w:val="00FB3781"/>
    <w:rsid w:val="00FB4E63"/>
    <w:rsid w:val="00FB5197"/>
    <w:rsid w:val="00FB7DF8"/>
    <w:rsid w:val="00FC00F9"/>
    <w:rsid w:val="00FC10BC"/>
    <w:rsid w:val="00FC2894"/>
    <w:rsid w:val="00FD0C02"/>
    <w:rsid w:val="00FD1B4B"/>
    <w:rsid w:val="00FD3169"/>
    <w:rsid w:val="00FD3CE7"/>
    <w:rsid w:val="00FD3EB1"/>
    <w:rsid w:val="00FD7C99"/>
    <w:rsid w:val="00FE1221"/>
    <w:rsid w:val="00FE2524"/>
    <w:rsid w:val="00FE2B8C"/>
    <w:rsid w:val="00FE5E16"/>
    <w:rsid w:val="00FF0701"/>
    <w:rsid w:val="00FF0F8D"/>
    <w:rsid w:val="00FF323C"/>
    <w:rsid w:val="00FF3F9F"/>
    <w:rsid w:val="00FF445F"/>
    <w:rsid w:val="00FF6189"/>
    <w:rsid w:val="00FF6336"/>
    <w:rsid w:val="00FF646E"/>
    <w:rsid w:val="00FF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D77C33"/>
  <w15:docId w15:val="{4315DAAF-AFE6-42F8-9984-078D1F505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79A6"/>
    <w:pPr>
      <w:widowControl w:val="0"/>
      <w:wordWrap w:val="0"/>
      <w:autoSpaceDE w:val="0"/>
      <w:autoSpaceDN w:val="0"/>
      <w:spacing w:after="0" w:line="24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3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link w:val="Char"/>
    <w:uiPriority w:val="34"/>
    <w:qFormat/>
    <w:rsid w:val="00663343"/>
    <w:pPr>
      <w:ind w:leftChars="400" w:left="800"/>
    </w:pPr>
  </w:style>
  <w:style w:type="character" w:customStyle="1" w:styleId="highlight2">
    <w:name w:val="highlight2"/>
    <w:basedOn w:val="a0"/>
    <w:rsid w:val="00663343"/>
  </w:style>
  <w:style w:type="paragraph" w:styleId="a5">
    <w:name w:val="Title"/>
    <w:basedOn w:val="a"/>
    <w:next w:val="a"/>
    <w:link w:val="Char0"/>
    <w:uiPriority w:val="10"/>
    <w:qFormat/>
    <w:rsid w:val="00663343"/>
    <w:pPr>
      <w:widowControl/>
      <w:wordWrap/>
      <w:autoSpaceDE/>
      <w:autoSpaceDN/>
      <w:spacing w:line="480" w:lineRule="auto"/>
      <w:jc w:val="left"/>
    </w:pPr>
    <w:rPr>
      <w:rFonts w:eastAsia="맑은 고딕" w:cs="Times New Roman"/>
      <w:b/>
      <w:kern w:val="0"/>
      <w:sz w:val="28"/>
      <w:szCs w:val="28"/>
      <w:lang w:eastAsia="en-US"/>
    </w:rPr>
  </w:style>
  <w:style w:type="character" w:customStyle="1" w:styleId="Char0">
    <w:name w:val="제목 Char"/>
    <w:basedOn w:val="a0"/>
    <w:link w:val="a5"/>
    <w:uiPriority w:val="10"/>
    <w:rsid w:val="00663343"/>
    <w:rPr>
      <w:rFonts w:ascii="Times New Roman" w:eastAsia="맑은 고딕" w:hAnsi="Times New Roman" w:cs="Times New Roman"/>
      <w:b/>
      <w:kern w:val="0"/>
      <w:sz w:val="28"/>
      <w:szCs w:val="28"/>
      <w:lang w:eastAsia="en-US"/>
    </w:rPr>
  </w:style>
  <w:style w:type="character" w:styleId="a6">
    <w:name w:val="Hyperlink"/>
    <w:uiPriority w:val="99"/>
    <w:unhideWhenUsed/>
    <w:rsid w:val="00663343"/>
    <w:rPr>
      <w:color w:val="0000FF"/>
      <w:u w:val="single"/>
    </w:rPr>
  </w:style>
  <w:style w:type="paragraph" w:styleId="a7">
    <w:name w:val="header"/>
    <w:basedOn w:val="a"/>
    <w:link w:val="Char1"/>
    <w:uiPriority w:val="99"/>
    <w:unhideWhenUsed/>
    <w:rsid w:val="0066334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663343"/>
  </w:style>
  <w:style w:type="paragraph" w:styleId="a8">
    <w:name w:val="footer"/>
    <w:basedOn w:val="a"/>
    <w:link w:val="Char2"/>
    <w:uiPriority w:val="99"/>
    <w:unhideWhenUsed/>
    <w:rsid w:val="0066334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663343"/>
  </w:style>
  <w:style w:type="paragraph" w:customStyle="1" w:styleId="EndNoteBibliographyTitle">
    <w:name w:val="EndNote Bibliography Title"/>
    <w:basedOn w:val="a"/>
    <w:link w:val="EndNoteBibliographyTitleChar"/>
    <w:rsid w:val="00663343"/>
    <w:pPr>
      <w:jc w:val="center"/>
    </w:pPr>
    <w:rPr>
      <w:rFonts w:eastAsia="맑은 고딕" w:cs="Times New Roman"/>
      <w:noProof/>
    </w:rPr>
  </w:style>
  <w:style w:type="character" w:customStyle="1" w:styleId="Char">
    <w:name w:val="목록 단락 Char"/>
    <w:basedOn w:val="a0"/>
    <w:link w:val="a4"/>
    <w:uiPriority w:val="34"/>
    <w:rsid w:val="00663343"/>
  </w:style>
  <w:style w:type="character" w:customStyle="1" w:styleId="EndNoteBibliographyTitleChar">
    <w:name w:val="EndNote Bibliography Title Char"/>
    <w:basedOn w:val="Char"/>
    <w:link w:val="EndNoteBibliographyTitle"/>
    <w:rsid w:val="00663343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663343"/>
    <w:pPr>
      <w:spacing w:line="480" w:lineRule="auto"/>
    </w:pPr>
    <w:rPr>
      <w:rFonts w:eastAsia="맑은 고딕" w:cs="Times New Roman"/>
      <w:noProof/>
    </w:rPr>
  </w:style>
  <w:style w:type="character" w:customStyle="1" w:styleId="EndNoteBibliographyChar">
    <w:name w:val="EndNote Bibliography Char"/>
    <w:basedOn w:val="Char"/>
    <w:link w:val="EndNoteBibliography"/>
    <w:rsid w:val="00663343"/>
    <w:rPr>
      <w:rFonts w:ascii="Times New Roman" w:eastAsia="맑은 고딕" w:hAnsi="Times New Roman" w:cs="Times New Roman"/>
      <w:noProof/>
      <w:sz w:val="24"/>
    </w:rPr>
  </w:style>
  <w:style w:type="paragraph" w:styleId="a9">
    <w:name w:val="Balloon Text"/>
    <w:basedOn w:val="a"/>
    <w:link w:val="Char3"/>
    <w:uiPriority w:val="99"/>
    <w:semiHidden/>
    <w:unhideWhenUsed/>
    <w:rsid w:val="0066334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663343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Normal (Web)"/>
    <w:basedOn w:val="a"/>
    <w:uiPriority w:val="99"/>
    <w:unhideWhenUsed/>
    <w:rsid w:val="0066334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Cs w:val="24"/>
    </w:rPr>
  </w:style>
  <w:style w:type="character" w:styleId="ab">
    <w:name w:val="annotation reference"/>
    <w:basedOn w:val="a0"/>
    <w:uiPriority w:val="99"/>
    <w:semiHidden/>
    <w:unhideWhenUsed/>
    <w:rsid w:val="00663343"/>
    <w:rPr>
      <w:sz w:val="18"/>
      <w:szCs w:val="18"/>
    </w:rPr>
  </w:style>
  <w:style w:type="paragraph" w:styleId="ac">
    <w:name w:val="annotation text"/>
    <w:basedOn w:val="a"/>
    <w:link w:val="Char4"/>
    <w:uiPriority w:val="99"/>
    <w:unhideWhenUsed/>
    <w:rsid w:val="00663343"/>
    <w:pPr>
      <w:jc w:val="left"/>
    </w:pPr>
  </w:style>
  <w:style w:type="character" w:customStyle="1" w:styleId="Char4">
    <w:name w:val="메모 텍스트 Char"/>
    <w:basedOn w:val="a0"/>
    <w:link w:val="ac"/>
    <w:uiPriority w:val="99"/>
    <w:rsid w:val="00663343"/>
  </w:style>
  <w:style w:type="paragraph" w:styleId="ad">
    <w:name w:val="annotation subject"/>
    <w:basedOn w:val="ac"/>
    <w:next w:val="ac"/>
    <w:link w:val="Char5"/>
    <w:uiPriority w:val="99"/>
    <w:semiHidden/>
    <w:unhideWhenUsed/>
    <w:rsid w:val="00663343"/>
    <w:rPr>
      <w:b/>
      <w:bCs/>
    </w:rPr>
  </w:style>
  <w:style w:type="character" w:customStyle="1" w:styleId="Char5">
    <w:name w:val="메모 주제 Char"/>
    <w:basedOn w:val="Char4"/>
    <w:link w:val="ad"/>
    <w:uiPriority w:val="99"/>
    <w:semiHidden/>
    <w:rsid w:val="00663343"/>
    <w:rPr>
      <w:b/>
      <w:bCs/>
    </w:rPr>
  </w:style>
  <w:style w:type="paragraph" w:styleId="ae">
    <w:name w:val="Revision"/>
    <w:hidden/>
    <w:uiPriority w:val="99"/>
    <w:semiHidden/>
    <w:rsid w:val="00663343"/>
    <w:pPr>
      <w:spacing w:after="0" w:line="240" w:lineRule="auto"/>
      <w:jc w:val="left"/>
    </w:pPr>
  </w:style>
  <w:style w:type="character" w:styleId="af">
    <w:name w:val="line number"/>
    <w:basedOn w:val="a0"/>
    <w:uiPriority w:val="99"/>
    <w:semiHidden/>
    <w:unhideWhenUsed/>
    <w:rsid w:val="00663343"/>
  </w:style>
  <w:style w:type="character" w:customStyle="1" w:styleId="tlid-translation">
    <w:name w:val="tlid-translation"/>
    <w:basedOn w:val="a0"/>
    <w:rsid w:val="00663343"/>
  </w:style>
  <w:style w:type="character" w:styleId="af0">
    <w:name w:val="Strong"/>
    <w:basedOn w:val="a0"/>
    <w:uiPriority w:val="22"/>
    <w:qFormat/>
    <w:rsid w:val="005D6AD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85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1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84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89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826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635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369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4722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671008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80576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38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149427-5526-43DA-813D-C4088145D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M500T8Z</cp:lastModifiedBy>
  <cp:revision>5</cp:revision>
  <dcterms:created xsi:type="dcterms:W3CDTF">2021-11-02T07:00:00Z</dcterms:created>
  <dcterms:modified xsi:type="dcterms:W3CDTF">2021-11-02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C:\Users\User\Desktop\Always awake\ECMO_neurologic(pf.양정훈)\Manuscript\ECPR_Manuscript_20190522.docx</vt:lpwstr>
  </property>
</Properties>
</file>